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B04" w:rsidRPr="00A319C6" w:rsidRDefault="00B951F9" w:rsidP="00A319C6">
      <w:pPr>
        <w:pStyle w:val="NoSpacing"/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dditional </w:t>
      </w:r>
      <w:r w:rsidR="00536F71">
        <w:rPr>
          <w:rFonts w:ascii="Times New Roman" w:hAnsi="Times New Roman" w:cs="Times New Roman"/>
          <w:sz w:val="24"/>
          <w:lang w:val="en-US"/>
        </w:rPr>
        <w:t>file 1:</w:t>
      </w:r>
      <w:r w:rsidR="00A319C6" w:rsidRPr="00A319C6">
        <w:rPr>
          <w:rFonts w:ascii="Times New Roman" w:hAnsi="Times New Roman" w:cs="Times New Roman"/>
          <w:sz w:val="24"/>
          <w:lang w:val="en-US"/>
        </w:rPr>
        <w:t xml:space="preserve"> </w:t>
      </w:r>
      <w:r w:rsidR="00961B04" w:rsidRPr="00A319C6">
        <w:rPr>
          <w:rFonts w:ascii="Times New Roman" w:hAnsi="Times New Roman" w:cs="Times New Roman"/>
          <w:sz w:val="24"/>
          <w:lang w:val="en-US"/>
        </w:rPr>
        <w:t>‘Subjective burden among spousal and adult-child informal caregivers of older adults: results from a longitudinal cohort study’</w:t>
      </w:r>
    </w:p>
    <w:p w:rsidR="000E0BC4" w:rsidRDefault="000E0BC4" w:rsidP="000E0BC4">
      <w:pPr>
        <w:pStyle w:val="NoSpacing"/>
        <w:rPr>
          <w:lang w:val="en-US"/>
        </w:rPr>
      </w:pPr>
    </w:p>
    <w:p w:rsidR="000E0BC4" w:rsidRPr="005703EC" w:rsidRDefault="000E0BC4" w:rsidP="000E0BC4">
      <w:pPr>
        <w:pStyle w:val="NoSpacing"/>
        <w:rPr>
          <w:lang w:val="en-US"/>
        </w:rPr>
      </w:pPr>
    </w:p>
    <w:tbl>
      <w:tblPr>
        <w:tblStyle w:val="TableGrid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276"/>
        <w:gridCol w:w="1417"/>
        <w:gridCol w:w="567"/>
        <w:gridCol w:w="1418"/>
        <w:gridCol w:w="1417"/>
        <w:gridCol w:w="567"/>
      </w:tblGrid>
      <w:tr w:rsidR="00A0041D" w:rsidRPr="00CC7D66" w:rsidTr="00CC7D66">
        <w:tc>
          <w:tcPr>
            <w:tcW w:w="10065" w:type="dxa"/>
            <w:gridSpan w:val="7"/>
            <w:tcBorders>
              <w:bottom w:val="single" w:sz="12" w:space="0" w:color="auto"/>
            </w:tcBorders>
            <w:vAlign w:val="bottom"/>
          </w:tcPr>
          <w:p w:rsidR="00A0041D" w:rsidRPr="00CC7D66" w:rsidRDefault="00A0041D" w:rsidP="000E0BC4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Table </w:t>
            </w:r>
            <w:r w:rsidR="000E0BC4" w:rsidRPr="00CC7D66">
              <w:rPr>
                <w:sz w:val="20"/>
                <w:szCs w:val="20"/>
                <w:lang w:val="en-GB"/>
              </w:rPr>
              <w:t>S</w:t>
            </w:r>
            <w:r w:rsidRPr="00CC7D66">
              <w:rPr>
                <w:sz w:val="20"/>
                <w:szCs w:val="20"/>
                <w:lang w:val="en-GB"/>
              </w:rPr>
              <w:t>1: Comparison caregivers dropout after baseline and caregivers with scores at both time periods</w:t>
            </w:r>
          </w:p>
        </w:tc>
      </w:tr>
      <w:tr w:rsidR="00E45853" w:rsidRPr="000E0BC4" w:rsidTr="00CC7D66">
        <w:tc>
          <w:tcPr>
            <w:tcW w:w="340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Spousal caregivers (N=154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Adult-child caregivers (N=202)</w:t>
            </w:r>
          </w:p>
        </w:tc>
      </w:tr>
      <w:tr w:rsidR="00E45853" w:rsidRPr="000E0BC4" w:rsidTr="00CC7D66">
        <w:trPr>
          <w:trHeight w:val="8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5853" w:rsidRPr="00CC7D66" w:rsidRDefault="00E45853" w:rsidP="00A0041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ean (± SD) / N (%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ean (± SD) / N (%)</w:t>
            </w:r>
          </w:p>
        </w:tc>
      </w:tr>
      <w:tr w:rsidR="00E45853" w:rsidRPr="000E0BC4" w:rsidTr="00CC7D66">
        <w:trPr>
          <w:trHeight w:val="8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5853" w:rsidRPr="00CC7D66" w:rsidRDefault="00E45853" w:rsidP="00A0041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Drop out (N=83, 54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Included (N=71, 46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Drop out (N=115, 57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Included (N=87, 43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</w:tr>
      <w:tr w:rsidR="00E45853" w:rsidRPr="000E0BC4" w:rsidTr="00CC7D66">
        <w:tc>
          <w:tcPr>
            <w:tcW w:w="3403" w:type="dxa"/>
            <w:tcBorders>
              <w:top w:val="single" w:sz="4" w:space="0" w:color="auto"/>
            </w:tcBorders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Age C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73.4 (±6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72.7 (±6.8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4.7 (±56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6.4 (±7.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93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Female CG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9 (59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1 (58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7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86 (7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67 (77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14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Type of care relationship</w:t>
            </w:r>
          </w:p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Spousal CG</w:t>
            </w:r>
          </w:p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Adult-child CG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Informal support availabl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2 (27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9 (27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7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6 (4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7 (43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18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Institutionalized C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 (11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 (7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1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67 (5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9 (68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65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Self-rated health CG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 (±1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 (±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4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3 (±1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4 (±1.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61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</w:tr>
      <w:tr w:rsidR="00E45853" w:rsidRPr="00CC7D66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Time investment – hours a week </w:t>
            </w:r>
            <w:r w:rsidRPr="00CC7D66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Household care task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12 (3-20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2 (6-2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2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 (0-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 (0-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8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ersonal care tasks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0 (0-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6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37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ractical care tasks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 (0-1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 (1-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7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13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Health situation C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Multimorbid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.9 (±1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.1 (±1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6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.5 (±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.8 (±1.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01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unctional limitation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.6 (±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.2 (±3.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6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7.7 (±4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6.3 (±3.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1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Cognitive functioning</w:t>
            </w:r>
          </w:p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     - No problems</w:t>
            </w:r>
          </w:p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     - Some problems</w:t>
            </w:r>
          </w:p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     - Severe problem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5 (54%)</w:t>
            </w: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1 (37%)</w:t>
            </w: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7 (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9 (41%)</w:t>
            </w: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9 (55%)</w:t>
            </w: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 (4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7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6 (40%)</w:t>
            </w: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6 (40%)</w:t>
            </w: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3 (2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7 (43%)</w:t>
            </w: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3 (49%)</w:t>
            </w:r>
          </w:p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7 (8%)</w:t>
            </w:r>
          </w:p>
        </w:tc>
        <w:tc>
          <w:tcPr>
            <w:tcW w:w="567" w:type="dxa"/>
            <w:shd w:val="clear" w:color="auto" w:fill="auto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54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Subjective burde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summary scor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.4 (±1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.4 (±1.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6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.6 (±1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.6 (±1.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71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fulfilment (a lot)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2 (6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8 (54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5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64 (56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4 (62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60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relational problems (some/a lot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8 (34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29 (41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6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8 (3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1 (36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01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mental health problems (some/a lot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5 (54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2 (45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5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0 (3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2 (37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69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daily activities problems (some/a lot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2 (51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6 (51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0 (44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0 (35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96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inancial problems (some/a lot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7 (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6 (9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6 (5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 (3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46</w:t>
            </w:r>
          </w:p>
        </w:tc>
      </w:tr>
      <w:tr w:rsidR="00E45853" w:rsidRPr="000E0BC4" w:rsidTr="00CC7D66">
        <w:tc>
          <w:tcPr>
            <w:tcW w:w="3403" w:type="dxa"/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perceived support (some/a lot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2 (6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7 (52%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8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84 (7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6 (64%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86</w:t>
            </w:r>
          </w:p>
        </w:tc>
      </w:tr>
      <w:tr w:rsidR="00E45853" w:rsidRPr="000E0BC4" w:rsidTr="00CC7D66">
        <w:tc>
          <w:tcPr>
            <w:tcW w:w="3403" w:type="dxa"/>
            <w:tcBorders>
              <w:bottom w:val="single" w:sz="12" w:space="0" w:color="auto"/>
            </w:tcBorders>
            <w:vAlign w:val="bottom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physical health problems (some/a lot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52 (63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6 (65%)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8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48 (42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31 (36%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45853" w:rsidRPr="00CC7D66" w:rsidRDefault="00E45853" w:rsidP="00A0041D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78</w:t>
            </w:r>
          </w:p>
        </w:tc>
      </w:tr>
      <w:tr w:rsidR="00A0041D" w:rsidRPr="00CC7D66" w:rsidTr="00CC7D66">
        <w:tc>
          <w:tcPr>
            <w:tcW w:w="10065" w:type="dxa"/>
            <w:gridSpan w:val="7"/>
            <w:tcBorders>
              <w:top w:val="single" w:sz="12" w:space="0" w:color="auto"/>
            </w:tcBorders>
            <w:vAlign w:val="bottom"/>
          </w:tcPr>
          <w:p w:rsidR="00A0041D" w:rsidRPr="00CC7D66" w:rsidRDefault="00A0041D" w:rsidP="00A0041D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lang w:val="en-GB"/>
              </w:rPr>
              <w:t>CG = caregiver, CR = care recipient</w:t>
            </w:r>
          </w:p>
          <w:p w:rsidR="00A11236" w:rsidRPr="00CC7D66" w:rsidRDefault="00A0041D" w:rsidP="00F565D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>a</w:t>
            </w:r>
            <w:r w:rsidRPr="00CC7D66">
              <w:rPr>
                <w:sz w:val="18"/>
                <w:szCs w:val="20"/>
                <w:lang w:val="en-GB"/>
              </w:rPr>
              <w:t xml:space="preserve"> Median (interquartile range) </w:t>
            </w:r>
          </w:p>
        </w:tc>
      </w:tr>
    </w:tbl>
    <w:p w:rsidR="00187B8A" w:rsidRPr="000E0BC4" w:rsidRDefault="00187B8A">
      <w:pPr>
        <w:rPr>
          <w:lang w:val="en-US"/>
        </w:rPr>
      </w:pPr>
    </w:p>
    <w:p w:rsidR="00A0041D" w:rsidRPr="000E0BC4" w:rsidRDefault="00A0041D">
      <w:pPr>
        <w:rPr>
          <w:lang w:val="en-US"/>
        </w:rPr>
      </w:pPr>
    </w:p>
    <w:p w:rsidR="00E45853" w:rsidRPr="000E0BC4" w:rsidRDefault="00E45853" w:rsidP="00016DC2">
      <w:pPr>
        <w:rPr>
          <w:lang w:val="en-US"/>
        </w:rPr>
        <w:sectPr w:rsidR="00E45853" w:rsidRPr="000E0BC4" w:rsidSect="00E45853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1375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276"/>
        <w:gridCol w:w="567"/>
        <w:gridCol w:w="708"/>
        <w:gridCol w:w="1276"/>
        <w:gridCol w:w="567"/>
        <w:gridCol w:w="709"/>
        <w:gridCol w:w="1417"/>
        <w:gridCol w:w="709"/>
        <w:gridCol w:w="851"/>
        <w:gridCol w:w="1417"/>
        <w:gridCol w:w="567"/>
      </w:tblGrid>
      <w:tr w:rsidR="00D35642" w:rsidRPr="00CC7D66" w:rsidTr="00CC7D66">
        <w:tc>
          <w:tcPr>
            <w:tcW w:w="13750" w:type="dxa"/>
            <w:gridSpan w:val="13"/>
            <w:tcBorders>
              <w:bottom w:val="single" w:sz="4" w:space="0" w:color="auto"/>
            </w:tcBorders>
          </w:tcPr>
          <w:p w:rsidR="00D35642" w:rsidRPr="00CC7D66" w:rsidRDefault="000E0BC4" w:rsidP="000E0BC4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lastRenderedPageBreak/>
              <w:t>Table S2A</w:t>
            </w:r>
            <w:r w:rsidR="00E2515B" w:rsidRPr="00CC7D66">
              <w:rPr>
                <w:sz w:val="20"/>
                <w:szCs w:val="20"/>
                <w:lang w:val="en-GB"/>
              </w:rPr>
              <w:t xml:space="preserve">: </w:t>
            </w:r>
            <w:r w:rsidR="00D35642" w:rsidRPr="00CC7D66">
              <w:rPr>
                <w:sz w:val="20"/>
                <w:szCs w:val="20"/>
                <w:lang w:val="en-GB"/>
              </w:rPr>
              <w:t>Baseline univariate and multivariate logistic regression</w:t>
            </w:r>
            <w:r w:rsidR="00E2515B" w:rsidRPr="00CC7D66">
              <w:rPr>
                <w:sz w:val="20"/>
                <w:szCs w:val="20"/>
                <w:lang w:val="en-GB"/>
              </w:rPr>
              <w:t xml:space="preserve"> analyses</w:t>
            </w:r>
            <w:r w:rsidR="00D35642" w:rsidRPr="00CC7D66">
              <w:rPr>
                <w:sz w:val="20"/>
                <w:szCs w:val="20"/>
                <w:lang w:val="en-GB"/>
              </w:rPr>
              <w:t>, spousal caregivers (N=154)</w:t>
            </w:r>
          </w:p>
        </w:tc>
      </w:tr>
      <w:tr w:rsidR="00D35642" w:rsidRPr="00CC7D66" w:rsidTr="00CC7D66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6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35642" w:rsidRPr="00CC7D66" w:rsidRDefault="00D35642" w:rsidP="00D35642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Fulfilment </w:t>
            </w:r>
          </w:p>
        </w:tc>
        <w:tc>
          <w:tcPr>
            <w:tcW w:w="5670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Relational problems</w:t>
            </w:r>
          </w:p>
        </w:tc>
      </w:tr>
      <w:tr w:rsidR="00FC79B0" w:rsidRPr="00CC7D66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5642" w:rsidRPr="00CC7D66" w:rsidRDefault="00D35642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</w:tr>
      <w:tr w:rsidR="00FC79B0" w:rsidRPr="00CC7D66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5642" w:rsidRPr="00CC7D66" w:rsidRDefault="00A11236" w:rsidP="00FC79B0">
            <w:pPr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Spousal caregivers (N=15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</w:tr>
      <w:tr w:rsidR="00FC79B0" w:rsidRPr="00CC7D66" w:rsidTr="00CC7D66"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CC7D66">
              <w:rPr>
                <w:sz w:val="20"/>
                <w:szCs w:val="20"/>
                <w:lang w:val="en-GB"/>
              </w:rPr>
              <w:t>Covariates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Age CG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07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0-1.05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7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16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7-1.06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3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emale CG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45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546-2.00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9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212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106-4.42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2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402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164-4.957)</w:t>
            </w:r>
          </w:p>
        </w:tc>
        <w:tc>
          <w:tcPr>
            <w:tcW w:w="56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8</w:t>
            </w: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Informal support available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05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487-2.07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8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705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24-3.52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5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Self-rated health CG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212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56-1.71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7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53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523-1.08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2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tabs>
                <w:tab w:val="left" w:pos="557"/>
              </w:tabs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Time investment – hours a week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Household care tasks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07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7-1.02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5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5-1.01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4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7" w:type="dxa"/>
          </w:tcPr>
          <w:p w:rsidR="00D35642" w:rsidRPr="00CC7D66" w:rsidRDefault="00D35642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ersonal care tasks 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8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4-1.08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9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8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4-1.08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9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6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4-1.03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2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7" w:type="dxa"/>
          </w:tcPr>
          <w:p w:rsidR="00D35642" w:rsidRPr="00CC7D66" w:rsidRDefault="00D35642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ractical care tasks 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9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1-1.07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4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11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9-1.05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2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Health situation CR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Multimorbidity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1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56-1.21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1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37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50-1.36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6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unctional limitations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0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53-1.11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5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09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24-1.20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565D2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13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27-1.207)</w:t>
            </w:r>
          </w:p>
        </w:tc>
        <w:tc>
          <w:tcPr>
            <w:tcW w:w="56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9</w:t>
            </w:r>
          </w:p>
        </w:tc>
      </w:tr>
      <w:tr w:rsidR="00FC79B0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Cognitive functioning </w:t>
            </w:r>
            <w:proofErr w:type="spellStart"/>
            <w:r w:rsidRPr="00CC7D66">
              <w:rPr>
                <w:sz w:val="20"/>
                <w:szCs w:val="20"/>
                <w:lang w:val="en-GB"/>
              </w:rPr>
              <w:t>problems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44</w:t>
            </w: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91-1.41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6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619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325-5.17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565D2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766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376-5.558)</w:t>
            </w:r>
          </w:p>
        </w:tc>
        <w:tc>
          <w:tcPr>
            <w:tcW w:w="56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4</w:t>
            </w:r>
          </w:p>
        </w:tc>
      </w:tr>
      <w:tr w:rsidR="00FC79B0" w:rsidRPr="00CC7D66" w:rsidTr="00CC7D66"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US"/>
              </w:rPr>
            </w:pPr>
            <w:proofErr w:type="spellStart"/>
            <w:r w:rsidRPr="00CC7D66">
              <w:rPr>
                <w:sz w:val="20"/>
                <w:szCs w:val="20"/>
                <w:lang w:val="en-US"/>
              </w:rPr>
              <w:t>Nagelkerke</w:t>
            </w:r>
            <w:proofErr w:type="spellEnd"/>
            <w:r w:rsidRPr="00CC7D66">
              <w:rPr>
                <w:sz w:val="20"/>
                <w:szCs w:val="20"/>
                <w:lang w:val="en-US"/>
              </w:rPr>
              <w:t xml:space="preserve"> R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3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3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D35642" w:rsidRPr="00CC7D66" w:rsidTr="00CC7D66">
        <w:tc>
          <w:tcPr>
            <w:tcW w:w="13750" w:type="dxa"/>
            <w:gridSpan w:val="13"/>
            <w:tcBorders>
              <w:top w:val="single" w:sz="12" w:space="0" w:color="auto"/>
            </w:tcBorders>
          </w:tcPr>
          <w:p w:rsidR="00D35642" w:rsidRPr="00CC7D66" w:rsidRDefault="00D35642" w:rsidP="00FC79B0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lang w:val="en-GB"/>
              </w:rPr>
              <w:t>CG = caregiver, CR = care recipient, OR=odds ratio, 95% CI= 95% confidence interval</w:t>
            </w:r>
            <w:r w:rsidR="00FC79B0" w:rsidRPr="00CC7D66">
              <w:rPr>
                <w:sz w:val="18"/>
                <w:szCs w:val="20"/>
                <w:lang w:val="en-GB"/>
              </w:rPr>
              <w:t>. Bold OR’s are significant with p &lt; .05.</w:t>
            </w:r>
          </w:p>
          <w:p w:rsidR="00985817" w:rsidRPr="00CC7D66" w:rsidRDefault="00985817" w:rsidP="00FC79B0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lang w:val="en-GB"/>
              </w:rPr>
              <w:t>Note. The subjective burden dimensions financial problems could not be examined, because of low numbers of spousal caregivers with some or severe financial problems (N=13)</w:t>
            </w:r>
          </w:p>
          <w:p w:rsidR="00F565D2" w:rsidRPr="00CC7D66" w:rsidRDefault="00F565D2" w:rsidP="00D35642">
            <w:pPr>
              <w:rPr>
                <w:sz w:val="18"/>
                <w:szCs w:val="20"/>
                <w:vertAlign w:val="superscript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CC7D66">
              <w:rPr>
                <w:sz w:val="18"/>
                <w:szCs w:val="20"/>
                <w:lang w:val="en-GB"/>
              </w:rPr>
              <w:t>Care recipient’s institutionalization was excluded, because of low numbers of cases in the combination with burden dimensions (e.g. 2 spousal caregivers with institutionalized care recipient and no relational problems)</w:t>
            </w:r>
          </w:p>
          <w:p w:rsidR="00F565D2" w:rsidRPr="00CC7D66" w:rsidRDefault="00F565D2" w:rsidP="00D35642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CC7D66">
              <w:rPr>
                <w:sz w:val="18"/>
                <w:szCs w:val="20"/>
                <w:lang w:val="en-GB"/>
              </w:rPr>
              <w:t>Cognitive functioning problems was dichotomized (no vs. some/severe), because of low numbers of cases in the combination with burden dimensions (e.g. 1 caregiver with severe cognitive functioning problems care recipient and no physical health problems)</w:t>
            </w:r>
          </w:p>
          <w:p w:rsidR="00F565D2" w:rsidRPr="00CC7D66" w:rsidRDefault="00F565D2" w:rsidP="00F565D2">
            <w:pPr>
              <w:rPr>
                <w:sz w:val="20"/>
                <w:szCs w:val="20"/>
                <w:lang w:val="en-GB"/>
              </w:rPr>
            </w:pPr>
            <w:proofErr w:type="gramStart"/>
            <w:r w:rsidRPr="00CC7D66">
              <w:rPr>
                <w:sz w:val="18"/>
                <w:szCs w:val="20"/>
                <w:vertAlign w:val="superscript"/>
                <w:lang w:val="en-GB"/>
              </w:rPr>
              <w:t>c</w:t>
            </w:r>
            <w:proofErr w:type="gramEnd"/>
            <w:r w:rsidR="00D35642" w:rsidRPr="00CC7D66">
              <w:rPr>
                <w:sz w:val="18"/>
                <w:szCs w:val="20"/>
                <w:lang w:val="en-GB"/>
              </w:rPr>
              <w:t xml:space="preserve"> </w:t>
            </w:r>
            <w:r w:rsidRPr="00CC7D66">
              <w:rPr>
                <w:sz w:val="18"/>
                <w:szCs w:val="20"/>
                <w:lang w:val="en-GB"/>
              </w:rPr>
              <w:t>R</w:t>
            </w:r>
            <w:r w:rsidR="00D35642" w:rsidRPr="00CC7D66">
              <w:rPr>
                <w:sz w:val="18"/>
                <w:szCs w:val="20"/>
                <w:lang w:val="en-GB"/>
              </w:rPr>
              <w:t>esults from separate regression models, because functional limitations and cognitive functioning problems were collinear.</w:t>
            </w:r>
          </w:p>
        </w:tc>
      </w:tr>
    </w:tbl>
    <w:p w:rsidR="00D35642" w:rsidRPr="000E0BC4" w:rsidRDefault="00D35642">
      <w:pPr>
        <w:rPr>
          <w:lang w:val="en-US"/>
        </w:rPr>
      </w:pPr>
    </w:p>
    <w:p w:rsidR="00F565D2" w:rsidRPr="000E0BC4" w:rsidRDefault="00F565D2">
      <w:pPr>
        <w:rPr>
          <w:lang w:val="en-US"/>
        </w:rPr>
      </w:pPr>
      <w:r w:rsidRPr="000E0BC4">
        <w:rPr>
          <w:lang w:val="en-US"/>
        </w:rPr>
        <w:br w:type="page"/>
      </w:r>
    </w:p>
    <w:tbl>
      <w:tblPr>
        <w:tblStyle w:val="TableGrid"/>
        <w:tblW w:w="1403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417"/>
        <w:gridCol w:w="567"/>
        <w:gridCol w:w="851"/>
        <w:gridCol w:w="1417"/>
        <w:gridCol w:w="567"/>
        <w:gridCol w:w="709"/>
        <w:gridCol w:w="1418"/>
        <w:gridCol w:w="567"/>
        <w:gridCol w:w="850"/>
        <w:gridCol w:w="1418"/>
        <w:gridCol w:w="567"/>
      </w:tblGrid>
      <w:tr w:rsidR="00D35642" w:rsidRPr="00CC7D66" w:rsidTr="00CC7D66">
        <w:tc>
          <w:tcPr>
            <w:tcW w:w="14034" w:type="dxa"/>
            <w:gridSpan w:val="13"/>
            <w:tcBorders>
              <w:bottom w:val="single" w:sz="12" w:space="0" w:color="auto"/>
            </w:tcBorders>
          </w:tcPr>
          <w:p w:rsidR="00D35642" w:rsidRPr="00CC7D66" w:rsidRDefault="000E0BC4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lastRenderedPageBreak/>
              <w:t>Table S2B</w:t>
            </w:r>
            <w:r w:rsidR="00E2515B" w:rsidRPr="00CC7D66">
              <w:rPr>
                <w:sz w:val="20"/>
                <w:szCs w:val="20"/>
                <w:lang w:val="en-GB"/>
              </w:rPr>
              <w:t xml:space="preserve">: </w:t>
            </w:r>
            <w:r w:rsidR="00D35642" w:rsidRPr="00CC7D66">
              <w:rPr>
                <w:sz w:val="20"/>
                <w:szCs w:val="20"/>
                <w:lang w:val="en-GB"/>
              </w:rPr>
              <w:t>Baseline univariate and multivariate logistic regression</w:t>
            </w:r>
            <w:r w:rsidR="00E2515B" w:rsidRPr="00CC7D66">
              <w:rPr>
                <w:sz w:val="20"/>
                <w:szCs w:val="20"/>
                <w:lang w:val="en-GB"/>
              </w:rPr>
              <w:t xml:space="preserve"> analyses</w:t>
            </w:r>
            <w:r w:rsidR="00D35642" w:rsidRPr="00CC7D66">
              <w:rPr>
                <w:sz w:val="20"/>
                <w:szCs w:val="20"/>
                <w:lang w:val="en-GB"/>
              </w:rPr>
              <w:t>, spousal caregivers (N=154)</w:t>
            </w:r>
          </w:p>
        </w:tc>
      </w:tr>
      <w:tr w:rsidR="00D35642" w:rsidRPr="00CC7D66" w:rsidTr="00CC7D66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6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ental health problems</w:t>
            </w:r>
          </w:p>
        </w:tc>
        <w:tc>
          <w:tcPr>
            <w:tcW w:w="5529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Daily activities problems</w:t>
            </w:r>
          </w:p>
        </w:tc>
      </w:tr>
      <w:tr w:rsidR="00D35642" w:rsidRPr="00CC7D66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5642" w:rsidRPr="00CC7D66" w:rsidRDefault="00D35642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</w:tr>
      <w:tr w:rsidR="00CC7D66" w:rsidRPr="00CC7D66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35642" w:rsidRPr="00CC7D66" w:rsidRDefault="00A11236" w:rsidP="00FC79B0">
            <w:pPr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Spousal caregivers (N=15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</w:tr>
      <w:tr w:rsidR="00CC7D66" w:rsidRPr="00CC7D66" w:rsidTr="00CC7D66"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CC7D66">
              <w:rPr>
                <w:sz w:val="20"/>
                <w:szCs w:val="20"/>
                <w:lang w:val="en-GB"/>
              </w:rPr>
              <w:t>Covariates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Age CG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2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47-1.04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3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11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4-1.05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5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emale CG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135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110-4.10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2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153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31-4.49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4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500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294-4.83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749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322-5.717)</w:t>
            </w:r>
          </w:p>
        </w:tc>
        <w:tc>
          <w:tcPr>
            <w:tcW w:w="56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7</w:t>
            </w: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Informal support available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396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80-2.86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6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347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57-2.76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1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Self-rated health CG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523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59-.76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523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48-.78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564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91-.81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543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65-.802)</w:t>
            </w:r>
          </w:p>
        </w:tc>
        <w:tc>
          <w:tcPr>
            <w:tcW w:w="56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3</w:t>
            </w: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Time investment – hours a week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Household care tasks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06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6-1.02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4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8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9-1.01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6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D35642" w:rsidRPr="00CC7D66" w:rsidRDefault="00D35642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ersonal care tasks 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2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4-1.07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0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043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00-1.08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4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18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4-1.065)</w:t>
            </w:r>
          </w:p>
        </w:tc>
        <w:tc>
          <w:tcPr>
            <w:tcW w:w="56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27</w:t>
            </w: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ractical care tasks 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08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7-1.05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9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7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2-1.07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4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Health situation CR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Multimorbidity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459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186-1.79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305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35-1.64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2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81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5-1.41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7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565D2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56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57-1.300)</w:t>
            </w:r>
          </w:p>
        </w:tc>
        <w:tc>
          <w:tcPr>
            <w:tcW w:w="56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09</w:t>
            </w: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unctional limitations</w:t>
            </w:r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62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67-1.26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565D2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42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39-1.25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50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57-1.25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565D2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37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23-1.263)</w:t>
            </w:r>
          </w:p>
        </w:tc>
        <w:tc>
          <w:tcPr>
            <w:tcW w:w="56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7</w:t>
            </w:r>
          </w:p>
        </w:tc>
      </w:tr>
      <w:tr w:rsidR="00CC7D66" w:rsidRPr="00CC7D66" w:rsidTr="00CC7D66">
        <w:tc>
          <w:tcPr>
            <w:tcW w:w="2977" w:type="dxa"/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Cognitive functioning </w:t>
            </w:r>
            <w:proofErr w:type="spellStart"/>
            <w:r w:rsidRPr="00CC7D66">
              <w:rPr>
                <w:sz w:val="20"/>
                <w:szCs w:val="20"/>
                <w:lang w:val="en-GB"/>
              </w:rPr>
              <w:t>problems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9" w:type="dxa"/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877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9-3.55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5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565D2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359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65-2.77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776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38-3.63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7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47</w:t>
            </w:r>
          </w:p>
        </w:tc>
        <w:tc>
          <w:tcPr>
            <w:tcW w:w="1418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483-2.272)</w:t>
            </w:r>
          </w:p>
        </w:tc>
        <w:tc>
          <w:tcPr>
            <w:tcW w:w="567" w:type="dxa"/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07</w:t>
            </w:r>
          </w:p>
        </w:tc>
      </w:tr>
      <w:tr w:rsidR="00CC7D66" w:rsidRPr="00CC7D66" w:rsidTr="00CC7D66"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:rsidR="00D35642" w:rsidRPr="00CC7D66" w:rsidRDefault="00D35642" w:rsidP="00FC79B0">
            <w:pPr>
              <w:rPr>
                <w:sz w:val="20"/>
                <w:szCs w:val="20"/>
                <w:lang w:val="en-US"/>
              </w:rPr>
            </w:pPr>
            <w:proofErr w:type="spellStart"/>
            <w:r w:rsidRPr="00CC7D66">
              <w:rPr>
                <w:sz w:val="20"/>
                <w:szCs w:val="20"/>
                <w:lang w:val="en-US"/>
              </w:rPr>
              <w:t>Nagelkerke</w:t>
            </w:r>
            <w:proofErr w:type="spellEnd"/>
            <w:r w:rsidRPr="00CC7D66">
              <w:rPr>
                <w:sz w:val="20"/>
                <w:szCs w:val="20"/>
                <w:lang w:val="en-US"/>
              </w:rPr>
              <w:t xml:space="preserve"> R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35642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8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</w:tcPr>
          <w:p w:rsidR="00D35642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3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D35642" w:rsidRPr="00CC7D66" w:rsidRDefault="00D35642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D35642" w:rsidRPr="00CC7D66" w:rsidTr="00CC7D66">
        <w:tc>
          <w:tcPr>
            <w:tcW w:w="14034" w:type="dxa"/>
            <w:gridSpan w:val="13"/>
            <w:tcBorders>
              <w:top w:val="single" w:sz="12" w:space="0" w:color="auto"/>
            </w:tcBorders>
          </w:tcPr>
          <w:p w:rsidR="00D35642" w:rsidRPr="00CC7D66" w:rsidRDefault="00D35642" w:rsidP="00FC79B0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lang w:val="en-GB"/>
              </w:rPr>
              <w:t>CG = caregiver, CR = care recipient, OR=odds ratio, 95% CI= 95% confidence interval</w:t>
            </w:r>
            <w:r w:rsidR="00FC79B0" w:rsidRPr="00CC7D66">
              <w:rPr>
                <w:sz w:val="18"/>
                <w:szCs w:val="20"/>
                <w:lang w:val="en-GB"/>
              </w:rPr>
              <w:t>. Bold OR’s are significant with p &lt; .05.</w:t>
            </w:r>
          </w:p>
          <w:p w:rsidR="00985817" w:rsidRPr="00CC7D66" w:rsidRDefault="00985817" w:rsidP="00985817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lang w:val="en-GB"/>
              </w:rPr>
              <w:t>Note. The subjective burden dimensions financial problems could not be examined, because of low numbers of spousal caregivers with some or severe financial problems (N=13)</w:t>
            </w:r>
          </w:p>
          <w:p w:rsidR="00F565D2" w:rsidRPr="00CC7D66" w:rsidRDefault="00F565D2" w:rsidP="00F565D2">
            <w:pPr>
              <w:rPr>
                <w:sz w:val="18"/>
                <w:szCs w:val="20"/>
                <w:vertAlign w:val="superscript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CC7D66">
              <w:rPr>
                <w:sz w:val="18"/>
                <w:szCs w:val="20"/>
                <w:lang w:val="en-GB"/>
              </w:rPr>
              <w:t>Care recipient’s institutionalization was excluded, because of low numbers of cases in the combination with burden dimensions (e.g. 2 spousal caregivers with institutionalized care recipient and no relational problems)</w:t>
            </w:r>
          </w:p>
          <w:p w:rsidR="00F565D2" w:rsidRPr="00CC7D66" w:rsidRDefault="00F565D2" w:rsidP="00F565D2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CC7D66">
              <w:rPr>
                <w:sz w:val="18"/>
                <w:szCs w:val="20"/>
                <w:lang w:val="en-GB"/>
              </w:rPr>
              <w:t>Cognitive functioning problems was dichotomized (no vs. some/severe), because of low numbers of cases in the combination with burden dimensions (e.g. 1 caregiver with severe cognitive functioning problems care recipient and no physical health problems)</w:t>
            </w:r>
          </w:p>
          <w:p w:rsidR="00D35642" w:rsidRPr="00CC7D66" w:rsidRDefault="00F565D2" w:rsidP="00F565D2">
            <w:pPr>
              <w:rPr>
                <w:sz w:val="20"/>
                <w:szCs w:val="20"/>
                <w:lang w:val="en-GB"/>
              </w:rPr>
            </w:pPr>
            <w:proofErr w:type="gramStart"/>
            <w:r w:rsidRPr="00CC7D66">
              <w:rPr>
                <w:sz w:val="18"/>
                <w:szCs w:val="20"/>
                <w:vertAlign w:val="superscript"/>
                <w:lang w:val="en-GB"/>
              </w:rPr>
              <w:t>c</w:t>
            </w:r>
            <w:proofErr w:type="gramEnd"/>
            <w:r w:rsidR="00E2515B" w:rsidRPr="00CC7D66">
              <w:rPr>
                <w:sz w:val="18"/>
                <w:szCs w:val="20"/>
                <w:lang w:val="en-GB"/>
              </w:rPr>
              <w:t xml:space="preserve"> </w:t>
            </w:r>
            <w:r w:rsidRPr="00CC7D66">
              <w:rPr>
                <w:sz w:val="18"/>
                <w:szCs w:val="20"/>
                <w:lang w:val="en-GB"/>
              </w:rPr>
              <w:t>R</w:t>
            </w:r>
            <w:r w:rsidR="00E2515B" w:rsidRPr="00CC7D66">
              <w:rPr>
                <w:sz w:val="18"/>
                <w:szCs w:val="20"/>
                <w:lang w:val="en-GB"/>
              </w:rPr>
              <w:t>esults from separate regression models, because multimorbidity, functional limitations, and cognitive functioning problems were collinear.</w:t>
            </w:r>
          </w:p>
        </w:tc>
      </w:tr>
    </w:tbl>
    <w:p w:rsidR="00E2515B" w:rsidRPr="000E0BC4" w:rsidRDefault="00E2515B">
      <w:pPr>
        <w:rPr>
          <w:lang w:val="en-US"/>
        </w:rPr>
      </w:pPr>
    </w:p>
    <w:p w:rsidR="00F565D2" w:rsidRPr="000E0BC4" w:rsidRDefault="00F565D2">
      <w:pPr>
        <w:rPr>
          <w:lang w:val="en-US"/>
        </w:rPr>
      </w:pPr>
      <w:r w:rsidRPr="000E0BC4">
        <w:rPr>
          <w:lang w:val="en-US"/>
        </w:rPr>
        <w:br w:type="page"/>
      </w:r>
    </w:p>
    <w:tbl>
      <w:tblPr>
        <w:tblStyle w:val="TableGrid"/>
        <w:tblW w:w="1403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417"/>
        <w:gridCol w:w="567"/>
        <w:gridCol w:w="851"/>
        <w:gridCol w:w="1417"/>
        <w:gridCol w:w="567"/>
        <w:gridCol w:w="709"/>
        <w:gridCol w:w="1418"/>
        <w:gridCol w:w="567"/>
        <w:gridCol w:w="850"/>
        <w:gridCol w:w="1418"/>
        <w:gridCol w:w="567"/>
      </w:tblGrid>
      <w:tr w:rsidR="00E2515B" w:rsidRPr="00CC7D66" w:rsidTr="00CC7D66">
        <w:tc>
          <w:tcPr>
            <w:tcW w:w="14034" w:type="dxa"/>
            <w:gridSpan w:val="13"/>
            <w:tcBorders>
              <w:bottom w:val="single" w:sz="12" w:space="0" w:color="auto"/>
            </w:tcBorders>
          </w:tcPr>
          <w:p w:rsidR="00E2515B" w:rsidRPr="00CC7D66" w:rsidRDefault="000E0BC4" w:rsidP="00A11236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lastRenderedPageBreak/>
              <w:t>Table S2C</w:t>
            </w:r>
            <w:r w:rsidR="00E2515B" w:rsidRPr="00CC7D66">
              <w:rPr>
                <w:sz w:val="20"/>
                <w:szCs w:val="20"/>
                <w:lang w:val="en-GB"/>
              </w:rPr>
              <w:t>: Baseline univariate and multivariate logistic regression analyses, spousal caregivers (N=154)</w:t>
            </w:r>
          </w:p>
        </w:tc>
      </w:tr>
      <w:tr w:rsidR="00E2515B" w:rsidRPr="00CC7D66" w:rsidTr="00CC7D66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6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2515B" w:rsidRPr="00CC7D66" w:rsidRDefault="00E251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erceived social support</w:t>
            </w:r>
          </w:p>
        </w:tc>
        <w:tc>
          <w:tcPr>
            <w:tcW w:w="5529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E2515B" w:rsidRPr="00CC7D66" w:rsidRDefault="00E251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hysical health problems</w:t>
            </w:r>
          </w:p>
        </w:tc>
      </w:tr>
      <w:tr w:rsidR="00E2515B" w:rsidRPr="00CC7D66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515B" w:rsidRPr="00CC7D66" w:rsidRDefault="00E2515B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</w:tr>
      <w:tr w:rsidR="00E2515B" w:rsidRPr="00CC7D66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515B" w:rsidRPr="00CC7D66" w:rsidRDefault="00A11236" w:rsidP="00FC79B0">
            <w:pPr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Spousal caregivers (N=15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</w:tr>
      <w:tr w:rsidR="00E2515B" w:rsidRPr="00CC7D66" w:rsidTr="00CC7D66"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CC7D66">
              <w:rPr>
                <w:sz w:val="20"/>
                <w:szCs w:val="20"/>
                <w:lang w:val="en-GB"/>
              </w:rPr>
              <w:t>Covariates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Age CG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43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4-1.09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8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15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3-1.07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7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10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2-1.06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emale CG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387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725-2.65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2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368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704-2.65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5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Informal support available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4.199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784-9.88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3.279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327-8.10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805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22-3.96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4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Self-rated health CG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700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496-.99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4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58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525-1.09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3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F565D2" w:rsidP="00FC79B0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Time investment – hours a week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Household care tasks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15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4-1.03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6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05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4-1.02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3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E2515B" w:rsidRPr="00CC7D66" w:rsidRDefault="00E2515B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E2515B" w:rsidRPr="00CC7D66" w:rsidRDefault="00E2515B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ersonal care tasks 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1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4-1.05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6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8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6-1.03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9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ractical care tasks 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4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8-1.07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1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4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5-1.07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4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Health situation CR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Multimorbidity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69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1-1.40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9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94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87-1.34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72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6-1.42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0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unctional limitations</w:t>
            </w:r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19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28-1.21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69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5-1.17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5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26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30-1.23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97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7-1.208)</w:t>
            </w:r>
          </w:p>
        </w:tc>
        <w:tc>
          <w:tcPr>
            <w:tcW w:w="56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58</w:t>
            </w:r>
          </w:p>
        </w:tc>
      </w:tr>
      <w:tr w:rsidR="00E2515B" w:rsidRPr="00CC7D66" w:rsidTr="00CC7D66">
        <w:tc>
          <w:tcPr>
            <w:tcW w:w="2977" w:type="dxa"/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Cognitive functioning </w:t>
            </w:r>
            <w:proofErr w:type="spellStart"/>
            <w:r w:rsidRPr="00CC7D66">
              <w:rPr>
                <w:sz w:val="20"/>
                <w:szCs w:val="20"/>
                <w:lang w:val="en-GB"/>
              </w:rPr>
              <w:t>problems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9" w:type="dxa"/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496</w:t>
            </w: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787-2.84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241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146-4.38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681</w:t>
            </w:r>
          </w:p>
        </w:tc>
        <w:tc>
          <w:tcPr>
            <w:tcW w:w="1418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11-3.4875)</w:t>
            </w:r>
          </w:p>
        </w:tc>
        <w:tc>
          <w:tcPr>
            <w:tcW w:w="567" w:type="dxa"/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63</w:t>
            </w:r>
          </w:p>
        </w:tc>
      </w:tr>
      <w:tr w:rsidR="00E2515B" w:rsidRPr="00CC7D66" w:rsidTr="00CC7D66"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:rsidR="00E2515B" w:rsidRPr="00CC7D66" w:rsidRDefault="00E2515B" w:rsidP="00FC79B0">
            <w:pPr>
              <w:rPr>
                <w:sz w:val="20"/>
                <w:szCs w:val="20"/>
                <w:lang w:val="en-US"/>
              </w:rPr>
            </w:pPr>
            <w:proofErr w:type="spellStart"/>
            <w:r w:rsidRPr="00CC7D66">
              <w:rPr>
                <w:sz w:val="20"/>
                <w:szCs w:val="20"/>
                <w:lang w:val="en-US"/>
              </w:rPr>
              <w:t>Nagelkerke</w:t>
            </w:r>
            <w:proofErr w:type="spellEnd"/>
            <w:r w:rsidRPr="00CC7D66">
              <w:rPr>
                <w:sz w:val="20"/>
                <w:szCs w:val="20"/>
                <w:lang w:val="en-US"/>
              </w:rPr>
              <w:t xml:space="preserve"> R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6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</w:tcPr>
          <w:p w:rsidR="00E2515B" w:rsidRPr="00CC7D66" w:rsidRDefault="00E251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8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E2515B" w:rsidRPr="00CC7D66" w:rsidRDefault="00E251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E2515B" w:rsidRPr="00CC7D66" w:rsidTr="00CC7D66">
        <w:tc>
          <w:tcPr>
            <w:tcW w:w="14034" w:type="dxa"/>
            <w:gridSpan w:val="13"/>
            <w:tcBorders>
              <w:top w:val="single" w:sz="12" w:space="0" w:color="auto"/>
            </w:tcBorders>
          </w:tcPr>
          <w:p w:rsidR="00E2515B" w:rsidRPr="00CC7D66" w:rsidRDefault="00E2515B" w:rsidP="00FC79B0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lang w:val="en-GB"/>
              </w:rPr>
              <w:t>CG = caregiver, CR = care recipient, OR=odds ratio, 95% CI= 95% confidence interval</w:t>
            </w:r>
            <w:r w:rsidR="00FC79B0" w:rsidRPr="00CC7D66">
              <w:rPr>
                <w:sz w:val="18"/>
                <w:szCs w:val="20"/>
                <w:lang w:val="en-GB"/>
              </w:rPr>
              <w:t>. Bold OR’s are significant with p &lt; .05.</w:t>
            </w:r>
          </w:p>
          <w:p w:rsidR="00985817" w:rsidRPr="00CC7D66" w:rsidRDefault="00985817" w:rsidP="00985817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lang w:val="en-GB"/>
              </w:rPr>
              <w:t>Note. The subjective burden dimensions financial problems could not be examined, because of low numbers of spousal caregivers with some or severe financial problems (N=13)</w:t>
            </w:r>
          </w:p>
          <w:p w:rsidR="00F565D2" w:rsidRPr="00CC7D66" w:rsidRDefault="00F565D2" w:rsidP="00F565D2">
            <w:pPr>
              <w:rPr>
                <w:sz w:val="18"/>
                <w:szCs w:val="20"/>
                <w:vertAlign w:val="superscript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CC7D66">
              <w:rPr>
                <w:sz w:val="18"/>
                <w:szCs w:val="20"/>
                <w:lang w:val="en-GB"/>
              </w:rPr>
              <w:t>Care recipient’s institutionalization was excluded, because of low numbers of cases in the combination with burden dimensions (e.g. 2 spousal caregivers with institutionalized care recipient and no relational problems)</w:t>
            </w:r>
          </w:p>
          <w:p w:rsidR="00F565D2" w:rsidRPr="00CC7D66" w:rsidRDefault="00F565D2" w:rsidP="00F565D2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CC7D66">
              <w:rPr>
                <w:sz w:val="18"/>
                <w:szCs w:val="20"/>
                <w:lang w:val="en-GB"/>
              </w:rPr>
              <w:t>Cognitive functioning problems was dichotomized (no vs. some/severe), because of low numbers of cases in the combination with burden dimensions (e.g. 1 caregiver with severe cognitive functioning problems care recipient and no physical health problems)</w:t>
            </w:r>
          </w:p>
          <w:p w:rsidR="00E2515B" w:rsidRPr="00CC7D66" w:rsidRDefault="00F565D2" w:rsidP="00F565D2">
            <w:pPr>
              <w:rPr>
                <w:sz w:val="20"/>
                <w:szCs w:val="20"/>
                <w:lang w:val="en-GB"/>
              </w:rPr>
            </w:pPr>
            <w:proofErr w:type="gramStart"/>
            <w:r w:rsidRPr="00CC7D66">
              <w:rPr>
                <w:sz w:val="18"/>
                <w:szCs w:val="20"/>
                <w:vertAlign w:val="superscript"/>
                <w:lang w:val="en-GB"/>
              </w:rPr>
              <w:t>c</w:t>
            </w:r>
            <w:proofErr w:type="gramEnd"/>
            <w:r w:rsidR="00E2515B" w:rsidRPr="00CC7D66">
              <w:rPr>
                <w:sz w:val="18"/>
                <w:szCs w:val="20"/>
                <w:lang w:val="en-GB"/>
              </w:rPr>
              <w:t xml:space="preserve"> Self-rated health CG was not included in the logistic regression analysis for physical health</w:t>
            </w:r>
            <w:r w:rsidRPr="00CC7D66">
              <w:rPr>
                <w:sz w:val="18"/>
                <w:szCs w:val="20"/>
                <w:lang w:val="en-GB"/>
              </w:rPr>
              <w:t xml:space="preserve"> problems, because of overlap with physical health problems</w:t>
            </w:r>
            <w:r w:rsidR="00E2515B" w:rsidRPr="00CC7D66">
              <w:rPr>
                <w:sz w:val="18"/>
                <w:szCs w:val="20"/>
                <w:lang w:val="en-GB"/>
              </w:rPr>
              <w:t>.</w:t>
            </w:r>
          </w:p>
        </w:tc>
      </w:tr>
    </w:tbl>
    <w:p w:rsidR="00A31F88" w:rsidRPr="000E0BC4" w:rsidRDefault="00A31F88">
      <w:pPr>
        <w:rPr>
          <w:lang w:val="en-US"/>
        </w:rPr>
      </w:pPr>
    </w:p>
    <w:p w:rsidR="00A11236" w:rsidRPr="000E0BC4" w:rsidRDefault="00A11236">
      <w:pPr>
        <w:rPr>
          <w:lang w:val="en-US"/>
        </w:rPr>
      </w:pPr>
      <w:r w:rsidRPr="000E0BC4">
        <w:rPr>
          <w:lang w:val="en-US"/>
        </w:rPr>
        <w:br w:type="page"/>
      </w:r>
    </w:p>
    <w:tbl>
      <w:tblPr>
        <w:tblStyle w:val="TableGrid"/>
        <w:tblW w:w="1403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417"/>
        <w:gridCol w:w="567"/>
        <w:gridCol w:w="851"/>
        <w:gridCol w:w="1417"/>
        <w:gridCol w:w="567"/>
        <w:gridCol w:w="709"/>
        <w:gridCol w:w="1418"/>
        <w:gridCol w:w="567"/>
        <w:gridCol w:w="850"/>
        <w:gridCol w:w="1418"/>
        <w:gridCol w:w="567"/>
      </w:tblGrid>
      <w:tr w:rsidR="00995D5B" w:rsidRPr="00CC7D66" w:rsidTr="00CC7D66">
        <w:tc>
          <w:tcPr>
            <w:tcW w:w="14034" w:type="dxa"/>
            <w:gridSpan w:val="13"/>
            <w:tcBorders>
              <w:bottom w:val="single" w:sz="12" w:space="0" w:color="auto"/>
            </w:tcBorders>
          </w:tcPr>
          <w:p w:rsidR="00995D5B" w:rsidRPr="00CC7D66" w:rsidRDefault="000E0BC4" w:rsidP="00995D5B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lastRenderedPageBreak/>
              <w:t>Table S3A</w:t>
            </w:r>
            <w:r w:rsidR="00995D5B" w:rsidRPr="00CC7D66">
              <w:rPr>
                <w:sz w:val="20"/>
                <w:szCs w:val="20"/>
                <w:lang w:val="en-GB"/>
              </w:rPr>
              <w:t>: Baseline univariate and multivariate logistic regression analyses, adult-child caregivers (N=202)</w:t>
            </w:r>
          </w:p>
        </w:tc>
      </w:tr>
      <w:tr w:rsidR="00995D5B" w:rsidRPr="00CC7D66" w:rsidTr="00CC7D66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6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95D5B" w:rsidRPr="00CC7D66" w:rsidRDefault="00995D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Fulfilment </w:t>
            </w:r>
          </w:p>
        </w:tc>
        <w:tc>
          <w:tcPr>
            <w:tcW w:w="5529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995D5B" w:rsidRPr="00CC7D66" w:rsidRDefault="00995D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Relational problems</w:t>
            </w:r>
          </w:p>
        </w:tc>
      </w:tr>
      <w:tr w:rsidR="00A31F88" w:rsidRPr="00CC7D66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5D5B" w:rsidRPr="00CC7D66" w:rsidRDefault="00995D5B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</w:tr>
      <w:tr w:rsidR="00995D5B" w:rsidRPr="00CC7D66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5D5B" w:rsidRPr="00CC7D66" w:rsidRDefault="00A11236" w:rsidP="00FC79B0">
            <w:pPr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Adult-child caregivers (N=20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</w:tr>
      <w:tr w:rsidR="00995D5B" w:rsidRPr="00CC7D66" w:rsidTr="00CC7D66"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95D5B" w:rsidRPr="00CC7D66" w:rsidRDefault="00995D5B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95D5B" w:rsidRPr="00CC7D66" w:rsidRDefault="00995D5B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Age CG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03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5-1.04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7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0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0-1.06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3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emale CG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71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559-2.05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3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93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552-2.16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9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Informal support available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468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26-2.60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9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61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44-2.09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1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A31F88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Institutionalized CR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462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22-2.60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9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6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547-1.81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tabs>
                <w:tab w:val="left" w:pos="557"/>
              </w:tabs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Self-rated health CG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399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44-1.87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2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399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44-1.87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2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57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37-1.15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0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tabs>
                <w:tab w:val="left" w:pos="557"/>
              </w:tabs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Time investment – hours a week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Household care tasks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0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9-1.07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4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19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1-1.07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4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ersonal care tasks 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56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27-1.20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1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03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98-1.12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5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ractical care tasks 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3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3-1.10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6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6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2-1.10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8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Health situation CR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Multimorbidity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6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01-1.19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1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203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39-1.39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66</w:t>
            </w: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05-1.353)</w:t>
            </w: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42</w:t>
            </w: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unctional limitations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01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31-1.07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7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48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2-1.13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2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Cognitive functioning </w:t>
            </w:r>
            <w:proofErr w:type="spellStart"/>
            <w:r w:rsidRPr="00CC7D66">
              <w:rPr>
                <w:sz w:val="20"/>
                <w:szCs w:val="20"/>
                <w:lang w:val="en-GB"/>
              </w:rPr>
              <w:t>problems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25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51-1.11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205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184-4.10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949</w:t>
            </w: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31-3.686)</w:t>
            </w: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40</w:t>
            </w:r>
          </w:p>
        </w:tc>
      </w:tr>
      <w:tr w:rsidR="00A31F88" w:rsidRPr="00CC7D66" w:rsidTr="00CC7D66"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US"/>
              </w:rPr>
            </w:pPr>
            <w:proofErr w:type="spellStart"/>
            <w:r w:rsidRPr="00CC7D66">
              <w:rPr>
                <w:sz w:val="20"/>
                <w:szCs w:val="20"/>
                <w:lang w:val="en-US"/>
              </w:rPr>
              <w:t>Nagelkerke</w:t>
            </w:r>
            <w:proofErr w:type="spellEnd"/>
            <w:r w:rsidRPr="00CC7D66">
              <w:rPr>
                <w:sz w:val="20"/>
                <w:szCs w:val="20"/>
                <w:lang w:val="en-US"/>
              </w:rPr>
              <w:t xml:space="preserve"> R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3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7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14034" w:type="dxa"/>
            <w:gridSpan w:val="13"/>
            <w:tcBorders>
              <w:top w:val="single" w:sz="12" w:space="0" w:color="auto"/>
            </w:tcBorders>
          </w:tcPr>
          <w:p w:rsidR="00A31F88" w:rsidRPr="00CC7D66" w:rsidRDefault="00A31F88" w:rsidP="00FC79B0">
            <w:pPr>
              <w:rPr>
                <w:sz w:val="18"/>
                <w:szCs w:val="20"/>
                <w:lang w:val="en-US"/>
              </w:rPr>
            </w:pPr>
            <w:r w:rsidRPr="00CC7D66">
              <w:rPr>
                <w:sz w:val="18"/>
                <w:szCs w:val="20"/>
                <w:lang w:val="en-GB"/>
              </w:rPr>
              <w:t>CG = caregiver, CR = care recipient, OR=odds ratio, 95% CI= 95% confidence interval</w:t>
            </w:r>
            <w:r w:rsidR="00FC79B0" w:rsidRPr="00CC7D66">
              <w:rPr>
                <w:sz w:val="18"/>
                <w:szCs w:val="20"/>
                <w:lang w:val="en-GB"/>
              </w:rPr>
              <w:t>. Bold OR’s are significant with p &lt; .05.</w:t>
            </w:r>
          </w:p>
          <w:p w:rsidR="00985817" w:rsidRPr="00CC7D66" w:rsidRDefault="00985817" w:rsidP="00985817">
            <w:pPr>
              <w:rPr>
                <w:sz w:val="18"/>
                <w:szCs w:val="20"/>
                <w:lang w:val="en-GB"/>
              </w:rPr>
            </w:pPr>
            <w:proofErr w:type="spellStart"/>
            <w:r w:rsidRPr="00CC7D66">
              <w:rPr>
                <w:sz w:val="18"/>
                <w:szCs w:val="20"/>
                <w:lang w:val="en-GB"/>
              </w:rPr>
              <w:t>Note.The</w:t>
            </w:r>
            <w:proofErr w:type="spellEnd"/>
            <w:r w:rsidRPr="00CC7D66">
              <w:rPr>
                <w:sz w:val="18"/>
                <w:szCs w:val="20"/>
                <w:lang w:val="en-GB"/>
              </w:rPr>
              <w:t xml:space="preserve"> subjective burden dimensions financial problems could not be examined, because of low numbers of adult-child caregivers with some or severe financial problems (N=9)</w:t>
            </w:r>
          </w:p>
          <w:p w:rsidR="00F565D2" w:rsidRPr="00CC7D66" w:rsidRDefault="00F565D2" w:rsidP="00FC79B0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CC7D66">
              <w:rPr>
                <w:sz w:val="18"/>
                <w:szCs w:val="20"/>
                <w:lang w:val="en-GB"/>
              </w:rPr>
              <w:t>Cognitive functioning problems was dichotomized (no vs. some/severe), because of low numbers of cases in the combination with burden dimensions (e.g. 1 caregiver with severe cognitive functioning problems care recipient and no physical health problems)</w:t>
            </w:r>
          </w:p>
        </w:tc>
      </w:tr>
    </w:tbl>
    <w:p w:rsidR="00A31F88" w:rsidRPr="000E0BC4" w:rsidRDefault="00A31F88">
      <w:pPr>
        <w:rPr>
          <w:lang w:val="en-US"/>
        </w:rPr>
      </w:pPr>
    </w:p>
    <w:p w:rsidR="00F565D2" w:rsidRPr="000E0BC4" w:rsidRDefault="00F565D2">
      <w:pPr>
        <w:rPr>
          <w:lang w:val="en-US"/>
        </w:rPr>
      </w:pPr>
      <w:r w:rsidRPr="000E0BC4">
        <w:rPr>
          <w:lang w:val="en-US"/>
        </w:rPr>
        <w:br w:type="page"/>
      </w:r>
    </w:p>
    <w:tbl>
      <w:tblPr>
        <w:tblStyle w:val="TableGrid"/>
        <w:tblW w:w="1403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417"/>
        <w:gridCol w:w="567"/>
        <w:gridCol w:w="851"/>
        <w:gridCol w:w="1417"/>
        <w:gridCol w:w="567"/>
        <w:gridCol w:w="709"/>
        <w:gridCol w:w="1418"/>
        <w:gridCol w:w="567"/>
        <w:gridCol w:w="850"/>
        <w:gridCol w:w="1418"/>
        <w:gridCol w:w="567"/>
      </w:tblGrid>
      <w:tr w:rsidR="00A31F88" w:rsidRPr="00CC7D66" w:rsidTr="00CC7D66">
        <w:tc>
          <w:tcPr>
            <w:tcW w:w="14034" w:type="dxa"/>
            <w:gridSpan w:val="13"/>
            <w:tcBorders>
              <w:bottom w:val="single" w:sz="12" w:space="0" w:color="auto"/>
            </w:tcBorders>
          </w:tcPr>
          <w:p w:rsidR="00A31F88" w:rsidRPr="00CC7D66" w:rsidRDefault="000E0BC4" w:rsidP="00A31F88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lastRenderedPageBreak/>
              <w:t>Table S3B</w:t>
            </w:r>
            <w:r w:rsidR="00A31F88" w:rsidRPr="00CC7D66">
              <w:rPr>
                <w:sz w:val="20"/>
                <w:szCs w:val="20"/>
                <w:lang w:val="en-GB"/>
              </w:rPr>
              <w:t>: Baseline univariate and multivariate logistic regression analyses, adult-child caregivers (N=202)</w:t>
            </w:r>
          </w:p>
        </w:tc>
      </w:tr>
      <w:tr w:rsidR="00A31F88" w:rsidRPr="000E0BC4" w:rsidTr="00CC7D66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6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31F88" w:rsidRPr="00CC7D66" w:rsidRDefault="00A31F88" w:rsidP="00A31F88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ental health problems</w:t>
            </w:r>
          </w:p>
        </w:tc>
        <w:tc>
          <w:tcPr>
            <w:tcW w:w="5529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A31F88" w:rsidRPr="00CC7D66" w:rsidRDefault="00A31F88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Daily activities problems</w:t>
            </w:r>
          </w:p>
        </w:tc>
      </w:tr>
      <w:tr w:rsidR="00A31F88" w:rsidRPr="000E0BC4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F88" w:rsidRPr="00CC7D66" w:rsidRDefault="00A31F88" w:rsidP="00FC79B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</w:tr>
      <w:tr w:rsidR="00A31F88" w:rsidRPr="000E0BC4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1F88" w:rsidRPr="00CC7D66" w:rsidRDefault="00A11236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Adult-child caregivers (N=20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</w:tr>
      <w:tr w:rsidR="00A31F88" w:rsidRPr="000E0BC4" w:rsidTr="00CC7D66"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Age CG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69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31-1.00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2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70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33-1.00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2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emale CG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3.111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410-6.86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692</w:t>
            </w:r>
          </w:p>
        </w:tc>
        <w:tc>
          <w:tcPr>
            <w:tcW w:w="141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125-6.443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2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73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04-2.28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3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Informal support available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239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92-2.22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7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306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737-2.31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6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Institutionalized CR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444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246-.80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374</w:t>
            </w:r>
          </w:p>
        </w:tc>
        <w:tc>
          <w:tcPr>
            <w:tcW w:w="141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187-.747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96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34-1.06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8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71</w:t>
            </w: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243-.914)</w:t>
            </w: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26</w:t>
            </w: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Self-rated health CG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536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85-.74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514</w:t>
            </w:r>
          </w:p>
        </w:tc>
        <w:tc>
          <w:tcPr>
            <w:tcW w:w="141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55-.744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561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409-.77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tabs>
                <w:tab w:val="left" w:pos="557"/>
              </w:tabs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539</w:t>
            </w: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363-.798)</w:t>
            </w: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0</w:t>
            </w:r>
          </w:p>
        </w:tc>
      </w:tr>
      <w:tr w:rsidR="00A31F88" w:rsidRPr="00CC7D66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Time investment – hours a week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Household care tasks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075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17-1.13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31F88" w:rsidRPr="00CC7D66" w:rsidRDefault="00A31F88" w:rsidP="00F565D2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074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11-1.140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2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53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9-1.11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5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565D2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47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2-1.106)</w:t>
            </w: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97</w:t>
            </w: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ersonal care tasks 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279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63-1.54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31F88" w:rsidRPr="00CC7D66" w:rsidRDefault="00A31F88" w:rsidP="00F565D2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298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64-1.583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94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10-1.41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3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565D2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199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09-1.425)</w:t>
            </w: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40</w:t>
            </w: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ractical care tasks 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3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1-1.08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6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8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3-1.10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5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Health situation CR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Multimorbidity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37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86-1.31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7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47</w:t>
            </w:r>
          </w:p>
        </w:tc>
        <w:tc>
          <w:tcPr>
            <w:tcW w:w="141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3-1.351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240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70-1.43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266</w:t>
            </w: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79-1.487)</w:t>
            </w: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4</w:t>
            </w: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unctional limitations</w:t>
            </w:r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3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59-1.11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9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8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55-1.10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6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0E0BC4" w:rsidTr="00CC7D66">
        <w:tc>
          <w:tcPr>
            <w:tcW w:w="2977" w:type="dxa"/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Cognitive functioning </w:t>
            </w:r>
            <w:proofErr w:type="spellStart"/>
            <w:r w:rsidRPr="00CC7D66">
              <w:rPr>
                <w:sz w:val="20"/>
                <w:szCs w:val="20"/>
                <w:lang w:val="en-GB"/>
              </w:rPr>
              <w:t>problems</w:t>
            </w:r>
            <w:r w:rsidR="00F565D2" w:rsidRPr="00CC7D66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381</w:t>
            </w: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764-2.49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8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89</w:t>
            </w:r>
          </w:p>
        </w:tc>
        <w:tc>
          <w:tcPr>
            <w:tcW w:w="1418" w:type="dxa"/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558-1.75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7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0E0BC4" w:rsidTr="00CC7D66"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:rsidR="00A31F88" w:rsidRPr="00CC7D66" w:rsidRDefault="00A31F88" w:rsidP="00FC79B0">
            <w:pPr>
              <w:rPr>
                <w:sz w:val="20"/>
                <w:szCs w:val="20"/>
                <w:lang w:val="en-US"/>
              </w:rPr>
            </w:pPr>
            <w:proofErr w:type="spellStart"/>
            <w:r w:rsidRPr="00CC7D66">
              <w:rPr>
                <w:sz w:val="20"/>
                <w:szCs w:val="20"/>
                <w:lang w:val="en-US"/>
              </w:rPr>
              <w:t>Nagelkerke</w:t>
            </w:r>
            <w:proofErr w:type="spellEnd"/>
            <w:r w:rsidRPr="00CC7D66">
              <w:rPr>
                <w:sz w:val="20"/>
                <w:szCs w:val="20"/>
                <w:lang w:val="en-US"/>
              </w:rPr>
              <w:t xml:space="preserve"> R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27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</w:tcPr>
          <w:p w:rsidR="00A31F88" w:rsidRPr="00CC7D66" w:rsidRDefault="00A31F88" w:rsidP="00FC79B0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2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A31F88" w:rsidRPr="00CC7D66" w:rsidRDefault="00A31F88" w:rsidP="00FC79B0">
            <w:pPr>
              <w:rPr>
                <w:sz w:val="20"/>
                <w:szCs w:val="20"/>
                <w:lang w:val="en-GB"/>
              </w:rPr>
            </w:pPr>
          </w:p>
        </w:tc>
      </w:tr>
      <w:tr w:rsidR="00A31F88" w:rsidRPr="00CC7D66" w:rsidTr="00CC7D66">
        <w:tc>
          <w:tcPr>
            <w:tcW w:w="14034" w:type="dxa"/>
            <w:gridSpan w:val="13"/>
            <w:tcBorders>
              <w:top w:val="single" w:sz="12" w:space="0" w:color="auto"/>
            </w:tcBorders>
          </w:tcPr>
          <w:p w:rsidR="00A31F88" w:rsidRPr="00CC7D66" w:rsidRDefault="00A31F88" w:rsidP="00FC79B0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lang w:val="en-GB"/>
              </w:rPr>
              <w:t>CG = caregiver, CR = care recipient, OR=odds ratio, 95% CI= 95% confidence interval</w:t>
            </w:r>
            <w:r w:rsidR="00FC79B0" w:rsidRPr="00CC7D66">
              <w:rPr>
                <w:sz w:val="18"/>
                <w:szCs w:val="20"/>
                <w:lang w:val="en-GB"/>
              </w:rPr>
              <w:t>. Bold OR’s are significant with p &lt; .05.</w:t>
            </w:r>
          </w:p>
          <w:p w:rsidR="00985817" w:rsidRPr="00CC7D66" w:rsidRDefault="00985817" w:rsidP="00985817">
            <w:pPr>
              <w:rPr>
                <w:sz w:val="18"/>
                <w:szCs w:val="20"/>
                <w:lang w:val="en-GB"/>
              </w:rPr>
            </w:pPr>
            <w:proofErr w:type="spellStart"/>
            <w:r w:rsidRPr="00CC7D66">
              <w:rPr>
                <w:sz w:val="18"/>
                <w:szCs w:val="20"/>
                <w:lang w:val="en-GB"/>
              </w:rPr>
              <w:t>Note.The</w:t>
            </w:r>
            <w:proofErr w:type="spellEnd"/>
            <w:r w:rsidRPr="00CC7D66">
              <w:rPr>
                <w:sz w:val="18"/>
                <w:szCs w:val="20"/>
                <w:lang w:val="en-GB"/>
              </w:rPr>
              <w:t xml:space="preserve"> subjective burden dimensions financial problems could not be examined, because of low numbers of adult-child caregivers with some or severe financial problems (N=9)</w:t>
            </w:r>
          </w:p>
          <w:p w:rsidR="00F565D2" w:rsidRPr="00CC7D66" w:rsidRDefault="00F565D2" w:rsidP="00F565D2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CC7D66">
              <w:rPr>
                <w:sz w:val="18"/>
                <w:szCs w:val="20"/>
                <w:lang w:val="en-GB"/>
              </w:rPr>
              <w:t>Cognitive functioning problems was dichotomized (no vs. some/severe), because of low numbers of cases in the combination with burden dimensions (e.g. 1 caregiver with severe cognitive functioning problems care recipient and no physical health problems)</w:t>
            </w:r>
          </w:p>
          <w:p w:rsidR="00A31F88" w:rsidRPr="00CC7D66" w:rsidRDefault="00F565D2" w:rsidP="00F565D2">
            <w:pPr>
              <w:rPr>
                <w:sz w:val="20"/>
                <w:szCs w:val="20"/>
                <w:lang w:val="en-GB"/>
              </w:rPr>
            </w:pPr>
            <w:proofErr w:type="gramStart"/>
            <w:r w:rsidRPr="00CC7D66">
              <w:rPr>
                <w:sz w:val="18"/>
                <w:szCs w:val="20"/>
                <w:vertAlign w:val="superscript"/>
                <w:lang w:val="en-GB"/>
              </w:rPr>
              <w:t>b</w:t>
            </w:r>
            <w:proofErr w:type="gramEnd"/>
            <w:r w:rsidR="00A31F88" w:rsidRPr="00CC7D66">
              <w:rPr>
                <w:sz w:val="18"/>
                <w:szCs w:val="20"/>
                <w:lang w:val="en-GB"/>
              </w:rPr>
              <w:t xml:space="preserve"> </w:t>
            </w:r>
            <w:r w:rsidRPr="00CC7D66">
              <w:rPr>
                <w:sz w:val="18"/>
                <w:szCs w:val="20"/>
                <w:lang w:val="en-GB"/>
              </w:rPr>
              <w:t>R</w:t>
            </w:r>
            <w:r w:rsidR="00A31F88" w:rsidRPr="00CC7D66">
              <w:rPr>
                <w:sz w:val="18"/>
                <w:szCs w:val="20"/>
                <w:lang w:val="en-GB"/>
              </w:rPr>
              <w:t>esults from separate regression models, because household care tasks and personal care tasks were collinear.</w:t>
            </w:r>
          </w:p>
        </w:tc>
      </w:tr>
    </w:tbl>
    <w:p w:rsidR="00641B74" w:rsidRPr="000E0BC4" w:rsidRDefault="00641B74" w:rsidP="00A11236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US"/>
        </w:rPr>
      </w:pPr>
    </w:p>
    <w:p w:rsidR="00F565D2" w:rsidRPr="000E0BC4" w:rsidRDefault="00F565D2">
      <w:pPr>
        <w:rPr>
          <w:lang w:val="en-US"/>
        </w:rPr>
      </w:pPr>
      <w:r w:rsidRPr="000E0BC4">
        <w:rPr>
          <w:lang w:val="en-US"/>
        </w:rPr>
        <w:br w:type="page"/>
      </w:r>
    </w:p>
    <w:tbl>
      <w:tblPr>
        <w:tblStyle w:val="TableGrid"/>
        <w:tblW w:w="1403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417"/>
        <w:gridCol w:w="567"/>
        <w:gridCol w:w="851"/>
        <w:gridCol w:w="1417"/>
        <w:gridCol w:w="567"/>
        <w:gridCol w:w="709"/>
        <w:gridCol w:w="1418"/>
        <w:gridCol w:w="567"/>
        <w:gridCol w:w="850"/>
        <w:gridCol w:w="1418"/>
        <w:gridCol w:w="567"/>
      </w:tblGrid>
      <w:tr w:rsidR="00F565D2" w:rsidRPr="00CC7D66" w:rsidTr="00CC7D66">
        <w:tc>
          <w:tcPr>
            <w:tcW w:w="14034" w:type="dxa"/>
            <w:gridSpan w:val="13"/>
            <w:tcBorders>
              <w:bottom w:val="single" w:sz="12" w:space="0" w:color="auto"/>
            </w:tcBorders>
          </w:tcPr>
          <w:p w:rsidR="00F565D2" w:rsidRPr="00CC7D66" w:rsidRDefault="000E0BC4" w:rsidP="00064B29">
            <w:pPr>
              <w:rPr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CC7D66">
              <w:rPr>
                <w:sz w:val="20"/>
                <w:szCs w:val="20"/>
                <w:lang w:val="en-GB"/>
              </w:rPr>
              <w:lastRenderedPageBreak/>
              <w:t>Table S3C</w:t>
            </w:r>
            <w:r w:rsidR="00F565D2" w:rsidRPr="00CC7D66">
              <w:rPr>
                <w:sz w:val="20"/>
                <w:szCs w:val="20"/>
                <w:lang w:val="en-GB"/>
              </w:rPr>
              <w:t>: Baseline univariate and multivariate logistic regression analyses, adult-child caregivers (N=202)</w:t>
            </w:r>
          </w:p>
        </w:tc>
      </w:tr>
      <w:tr w:rsidR="00F565D2" w:rsidRPr="000E0BC4" w:rsidTr="00CC7D66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6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F565D2" w:rsidRPr="00CC7D66" w:rsidRDefault="00F565D2" w:rsidP="00064B29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erceived social support</w:t>
            </w:r>
          </w:p>
        </w:tc>
        <w:tc>
          <w:tcPr>
            <w:tcW w:w="5529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F565D2" w:rsidRPr="00CC7D66" w:rsidRDefault="00F565D2" w:rsidP="00064B29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hysical health problems</w:t>
            </w:r>
          </w:p>
        </w:tc>
      </w:tr>
      <w:tr w:rsidR="00F565D2" w:rsidRPr="000E0BC4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565D2" w:rsidRPr="00CC7D66" w:rsidRDefault="00F565D2" w:rsidP="00064B2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Univariate resul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center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Multivariate results</w:t>
            </w:r>
          </w:p>
        </w:tc>
      </w:tr>
      <w:tr w:rsidR="00F565D2" w:rsidRPr="000E0BC4" w:rsidTr="00CC7D66">
        <w:trPr>
          <w:trHeight w:val="8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565D2" w:rsidRPr="00CC7D66" w:rsidRDefault="00F565D2" w:rsidP="00064B29">
            <w:pPr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Adult-child caregivers (N=20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p</w:t>
            </w:r>
          </w:p>
        </w:tc>
      </w:tr>
      <w:tr w:rsidR="00F565D2" w:rsidRPr="000E0BC4" w:rsidTr="00CC7D66"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Age CG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2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52-1.03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69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5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57-1.03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8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emale CG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275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44-2.52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8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764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315-5.81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2.800</w:t>
            </w: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280-6.124)</w:t>
            </w: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0</w:t>
            </w: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Informal support available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3.769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880-7.55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3.578</w:t>
            </w:r>
          </w:p>
        </w:tc>
        <w:tc>
          <w:tcPr>
            <w:tcW w:w="141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774-7.218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741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415-1.32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1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Institutionalized CR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.464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240-.89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2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11</w:t>
            </w:r>
          </w:p>
        </w:tc>
        <w:tc>
          <w:tcPr>
            <w:tcW w:w="141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258-1.011)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5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18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458-1.46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9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Self-rated health CG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22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10-1.10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9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tabs>
                <w:tab w:val="left" w:pos="557"/>
              </w:tabs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tabs>
                <w:tab w:val="left" w:pos="557"/>
              </w:tabs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CC7D66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Time investment – hours a week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Household care tasks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27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8-1.09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7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53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00-1.11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5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F565D2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056</w:t>
            </w:r>
            <w:r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01-1.114)</w:t>
            </w: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44</w:t>
            </w: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ersonal care tasks 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87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16-1.28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34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41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295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65-1.57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291</w:t>
            </w:r>
            <w:r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57-1.577)</w:t>
            </w: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12</w:t>
            </w: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Practical care tasks 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33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54-1.11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2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CC7D66">
              <w:rPr>
                <w:b/>
                <w:sz w:val="20"/>
                <w:szCs w:val="20"/>
                <w:lang w:val="en-GB"/>
              </w:rPr>
              <w:t>1.080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1.000-1.16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4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70</w:t>
            </w:r>
            <w:r w:rsidRPr="00CC7D6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3-1.154)</w:t>
            </w: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76</w:t>
            </w: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Health situation CR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Multimorbidity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94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857-1.15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3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48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96-1.32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05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125</w:t>
            </w: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68-1.308)</w:t>
            </w: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25</w:t>
            </w: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- Functional limitations</w:t>
            </w:r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976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03-1.05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53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052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977-1.13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8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0E0BC4" w:rsidTr="00CC7D66">
        <w:tc>
          <w:tcPr>
            <w:tcW w:w="2977" w:type="dxa"/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 xml:space="preserve">- Cognitive functioning </w:t>
            </w:r>
            <w:proofErr w:type="spellStart"/>
            <w:r w:rsidRPr="00CC7D66">
              <w:rPr>
                <w:sz w:val="20"/>
                <w:szCs w:val="20"/>
                <w:lang w:val="en-GB"/>
              </w:rPr>
              <w:t>problems</w:t>
            </w:r>
            <w:r w:rsidRPr="00CC7D66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1.273</w:t>
            </w: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695-2.32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3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805</w:t>
            </w:r>
          </w:p>
        </w:tc>
        <w:tc>
          <w:tcPr>
            <w:tcW w:w="1418" w:type="dxa"/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(.454-1.42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45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0E0BC4" w:rsidTr="00CC7D66"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:rsidR="00F565D2" w:rsidRPr="00CC7D66" w:rsidRDefault="00F565D2" w:rsidP="00064B29">
            <w:pPr>
              <w:rPr>
                <w:sz w:val="20"/>
                <w:szCs w:val="20"/>
                <w:lang w:val="en-US"/>
              </w:rPr>
            </w:pPr>
            <w:proofErr w:type="spellStart"/>
            <w:r w:rsidRPr="00CC7D66">
              <w:rPr>
                <w:sz w:val="20"/>
                <w:szCs w:val="20"/>
                <w:lang w:val="en-US"/>
              </w:rPr>
              <w:t>Nagelkerke</w:t>
            </w:r>
            <w:proofErr w:type="spellEnd"/>
            <w:r w:rsidRPr="00CC7D66">
              <w:rPr>
                <w:sz w:val="20"/>
                <w:szCs w:val="20"/>
                <w:lang w:val="en-US"/>
              </w:rPr>
              <w:t xml:space="preserve"> R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3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</w:tcBorders>
          </w:tcPr>
          <w:p w:rsidR="00F565D2" w:rsidRPr="00CC7D66" w:rsidRDefault="00F565D2" w:rsidP="00064B29">
            <w:pPr>
              <w:jc w:val="right"/>
              <w:rPr>
                <w:sz w:val="20"/>
                <w:szCs w:val="20"/>
                <w:lang w:val="en-GB"/>
              </w:rPr>
            </w:pPr>
            <w:r w:rsidRPr="00CC7D66">
              <w:rPr>
                <w:sz w:val="20"/>
                <w:szCs w:val="20"/>
                <w:lang w:val="en-GB"/>
              </w:rPr>
              <w:t>.14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F565D2" w:rsidRPr="00CC7D66" w:rsidRDefault="00F565D2" w:rsidP="00064B29">
            <w:pPr>
              <w:rPr>
                <w:sz w:val="20"/>
                <w:szCs w:val="20"/>
                <w:lang w:val="en-GB"/>
              </w:rPr>
            </w:pPr>
          </w:p>
        </w:tc>
      </w:tr>
      <w:tr w:rsidR="00F565D2" w:rsidRPr="00CC7D66" w:rsidTr="00CC7D66">
        <w:tc>
          <w:tcPr>
            <w:tcW w:w="14034" w:type="dxa"/>
            <w:gridSpan w:val="13"/>
            <w:tcBorders>
              <w:top w:val="single" w:sz="12" w:space="0" w:color="auto"/>
            </w:tcBorders>
          </w:tcPr>
          <w:p w:rsidR="00F565D2" w:rsidRPr="00CC7D66" w:rsidRDefault="00F565D2" w:rsidP="00064B29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lang w:val="en-GB"/>
              </w:rPr>
              <w:t>CG = caregiver, CR = care recipient, OR=odds ratio, 95% CI= 95% confidence interval. Bold OR’s are significant with p &lt; .05.</w:t>
            </w:r>
          </w:p>
          <w:p w:rsidR="00985817" w:rsidRPr="00CC7D66" w:rsidRDefault="00985817" w:rsidP="00985817">
            <w:pPr>
              <w:rPr>
                <w:sz w:val="18"/>
                <w:szCs w:val="20"/>
                <w:lang w:val="en-GB"/>
              </w:rPr>
            </w:pPr>
            <w:proofErr w:type="spellStart"/>
            <w:r w:rsidRPr="00CC7D66">
              <w:rPr>
                <w:sz w:val="18"/>
                <w:szCs w:val="20"/>
                <w:lang w:val="en-GB"/>
              </w:rPr>
              <w:t>Note.The</w:t>
            </w:r>
            <w:proofErr w:type="spellEnd"/>
            <w:r w:rsidRPr="00CC7D66">
              <w:rPr>
                <w:sz w:val="18"/>
                <w:szCs w:val="20"/>
                <w:lang w:val="en-GB"/>
              </w:rPr>
              <w:t xml:space="preserve"> subjective burden dimensions financial problems could not be examined, because of low numbers of adult-child caregivers with some or severe financial problems (N=9)</w:t>
            </w:r>
          </w:p>
          <w:p w:rsidR="00F565D2" w:rsidRPr="00CC7D66" w:rsidRDefault="00F565D2" w:rsidP="00064B29">
            <w:pPr>
              <w:rPr>
                <w:sz w:val="18"/>
                <w:szCs w:val="20"/>
                <w:lang w:val="en-GB"/>
              </w:rPr>
            </w:pPr>
            <w:r w:rsidRPr="00CC7D66">
              <w:rPr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CC7D66">
              <w:rPr>
                <w:sz w:val="18"/>
                <w:szCs w:val="20"/>
                <w:lang w:val="en-GB"/>
              </w:rPr>
              <w:t>Cognitive functioning problems was dichotomized (no vs. some/severe), because of low numbers of cases in the combination with burden dimensions (e.g. 1 caregiver with severe cognitive functioning problems care recipient and no physical health problems)</w:t>
            </w:r>
          </w:p>
          <w:p w:rsidR="00F565D2" w:rsidRPr="00CC7D66" w:rsidRDefault="00F565D2" w:rsidP="00064B29">
            <w:pPr>
              <w:rPr>
                <w:sz w:val="18"/>
                <w:szCs w:val="20"/>
                <w:lang w:val="en-GB"/>
              </w:rPr>
            </w:pPr>
            <w:proofErr w:type="gramStart"/>
            <w:r w:rsidRPr="00CC7D66">
              <w:rPr>
                <w:sz w:val="18"/>
                <w:szCs w:val="20"/>
                <w:vertAlign w:val="superscript"/>
                <w:lang w:val="en-GB"/>
              </w:rPr>
              <w:t>a</w:t>
            </w:r>
            <w:proofErr w:type="gramEnd"/>
            <w:r w:rsidRPr="00CC7D66">
              <w:rPr>
                <w:sz w:val="18"/>
                <w:szCs w:val="20"/>
                <w:lang w:val="en-GB"/>
              </w:rPr>
              <w:t xml:space="preserve"> Self-rated health CG was not included in the logistic regression analysis for physical health problems, because of overlap with physical health problems..</w:t>
            </w:r>
          </w:p>
          <w:p w:rsidR="00F565D2" w:rsidRPr="00CC7D66" w:rsidRDefault="00F565D2" w:rsidP="00F565D2">
            <w:pPr>
              <w:rPr>
                <w:sz w:val="20"/>
                <w:szCs w:val="20"/>
                <w:lang w:val="en-GB"/>
              </w:rPr>
            </w:pPr>
            <w:proofErr w:type="gramStart"/>
            <w:r w:rsidRPr="00CC7D66">
              <w:rPr>
                <w:sz w:val="18"/>
                <w:szCs w:val="20"/>
                <w:vertAlign w:val="superscript"/>
                <w:lang w:val="en-GB"/>
              </w:rPr>
              <w:t>c</w:t>
            </w:r>
            <w:proofErr w:type="gramEnd"/>
            <w:r w:rsidRPr="00CC7D66">
              <w:rPr>
                <w:sz w:val="18"/>
                <w:szCs w:val="20"/>
                <w:lang w:val="en-GB"/>
              </w:rPr>
              <w:t xml:space="preserve"> Results from separate regression models, because household care tasks, personal care tasks, and practical care tasks were collinear.</w:t>
            </w:r>
          </w:p>
        </w:tc>
      </w:tr>
    </w:tbl>
    <w:p w:rsidR="00F565D2" w:rsidRPr="00F565D2" w:rsidRDefault="00F565D2" w:rsidP="00A11236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val="en-GB"/>
        </w:rPr>
      </w:pPr>
    </w:p>
    <w:sectPr w:rsidR="00F565D2" w:rsidRPr="00F565D2" w:rsidSect="00A1123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814" w:rsidRDefault="00770814" w:rsidP="007C13C2">
      <w:r>
        <w:separator/>
      </w:r>
    </w:p>
  </w:endnote>
  <w:endnote w:type="continuationSeparator" w:id="0">
    <w:p w:rsidR="00770814" w:rsidRDefault="00770814" w:rsidP="007C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1995163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2535A4" w:rsidRPr="007C13C2" w:rsidRDefault="00765B85">
        <w:pPr>
          <w:pStyle w:val="Footer"/>
          <w:jc w:val="center"/>
          <w:rPr>
            <w:sz w:val="18"/>
          </w:rPr>
        </w:pPr>
        <w:r w:rsidRPr="007C13C2">
          <w:rPr>
            <w:sz w:val="18"/>
          </w:rPr>
          <w:fldChar w:fldCharType="begin"/>
        </w:r>
        <w:r w:rsidR="002535A4" w:rsidRPr="007C13C2">
          <w:rPr>
            <w:sz w:val="18"/>
          </w:rPr>
          <w:instrText>PAGE   \* MERGEFORMAT</w:instrText>
        </w:r>
        <w:r w:rsidRPr="007C13C2">
          <w:rPr>
            <w:sz w:val="18"/>
          </w:rPr>
          <w:fldChar w:fldCharType="separate"/>
        </w:r>
        <w:r w:rsidR="004E31B9">
          <w:rPr>
            <w:noProof/>
            <w:sz w:val="18"/>
          </w:rPr>
          <w:t>7</w:t>
        </w:r>
        <w:r w:rsidRPr="007C13C2">
          <w:rPr>
            <w:sz w:val="18"/>
          </w:rPr>
          <w:fldChar w:fldCharType="end"/>
        </w:r>
      </w:p>
    </w:sdtContent>
  </w:sdt>
  <w:p w:rsidR="002535A4" w:rsidRDefault="002535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814" w:rsidRDefault="00770814" w:rsidP="007C13C2">
      <w:r>
        <w:separator/>
      </w:r>
    </w:p>
  </w:footnote>
  <w:footnote w:type="continuationSeparator" w:id="0">
    <w:p w:rsidR="00770814" w:rsidRDefault="00770814" w:rsidP="007C1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D1588"/>
    <w:multiLevelType w:val="hybridMultilevel"/>
    <w:tmpl w:val="DA3246E8"/>
    <w:lvl w:ilvl="0" w:tplc="4B2C47E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72E696F"/>
    <w:multiLevelType w:val="hybridMultilevel"/>
    <w:tmpl w:val="47308FC2"/>
    <w:lvl w:ilvl="0" w:tplc="4B2C47E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D85653"/>
    <w:multiLevelType w:val="hybridMultilevel"/>
    <w:tmpl w:val="C860846C"/>
    <w:lvl w:ilvl="0" w:tplc="B65C57D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8B44851"/>
    <w:multiLevelType w:val="hybridMultilevel"/>
    <w:tmpl w:val="747675B2"/>
    <w:lvl w:ilvl="0" w:tplc="6C0682D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BEE13BC"/>
    <w:multiLevelType w:val="hybridMultilevel"/>
    <w:tmpl w:val="AEA20FF2"/>
    <w:lvl w:ilvl="0" w:tplc="4B2C47E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8B3BD5"/>
    <w:multiLevelType w:val="hybridMultilevel"/>
    <w:tmpl w:val="35402262"/>
    <w:lvl w:ilvl="0" w:tplc="9D16E9D0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39222C0"/>
    <w:multiLevelType w:val="hybridMultilevel"/>
    <w:tmpl w:val="A4249892"/>
    <w:lvl w:ilvl="0" w:tplc="9D16E9D0">
      <w:numFmt w:val="bullet"/>
      <w:lvlText w:val="-"/>
      <w:lvlJc w:val="left"/>
      <w:pPr>
        <w:ind w:left="360" w:hanging="360"/>
      </w:pPr>
      <w:rPr>
        <w:rFonts w:ascii="Calibri" w:eastAsia="Times New Roman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DC72E8"/>
    <w:multiLevelType w:val="hybridMultilevel"/>
    <w:tmpl w:val="F50096E6"/>
    <w:lvl w:ilvl="0" w:tplc="4B2C47E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963D12"/>
    <w:multiLevelType w:val="hybridMultilevel"/>
    <w:tmpl w:val="3050DDD4"/>
    <w:lvl w:ilvl="0" w:tplc="4B2C47E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CD573F"/>
    <w:multiLevelType w:val="hybridMultilevel"/>
    <w:tmpl w:val="77465470"/>
    <w:lvl w:ilvl="0" w:tplc="AF9811A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5A2D307F"/>
    <w:multiLevelType w:val="hybridMultilevel"/>
    <w:tmpl w:val="EC7606F0"/>
    <w:lvl w:ilvl="0" w:tplc="B65C57D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1123F60"/>
    <w:multiLevelType w:val="hybridMultilevel"/>
    <w:tmpl w:val="E8ACB6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2619D8"/>
    <w:multiLevelType w:val="hybridMultilevel"/>
    <w:tmpl w:val="742084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0C4C3F"/>
    <w:multiLevelType w:val="hybridMultilevel"/>
    <w:tmpl w:val="B0E0F110"/>
    <w:lvl w:ilvl="0" w:tplc="6C0682D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9D775E"/>
    <w:multiLevelType w:val="hybridMultilevel"/>
    <w:tmpl w:val="58484BA6"/>
    <w:lvl w:ilvl="0" w:tplc="B65C57D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24C0F1B"/>
    <w:multiLevelType w:val="hybridMultilevel"/>
    <w:tmpl w:val="D0A27F5A"/>
    <w:lvl w:ilvl="0" w:tplc="B65C57D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E960570"/>
    <w:multiLevelType w:val="hybridMultilevel"/>
    <w:tmpl w:val="E02CBB7E"/>
    <w:lvl w:ilvl="0" w:tplc="18E2E612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6"/>
  </w:num>
  <w:num w:numId="3">
    <w:abstractNumId w:val="12"/>
  </w:num>
  <w:num w:numId="4">
    <w:abstractNumId w:val="2"/>
  </w:num>
  <w:num w:numId="5">
    <w:abstractNumId w:val="14"/>
  </w:num>
  <w:num w:numId="6">
    <w:abstractNumId w:val="3"/>
  </w:num>
  <w:num w:numId="7">
    <w:abstractNumId w:val="13"/>
  </w:num>
  <w:num w:numId="8">
    <w:abstractNumId w:val="0"/>
  </w:num>
  <w:num w:numId="9">
    <w:abstractNumId w:val="8"/>
  </w:num>
  <w:num w:numId="10">
    <w:abstractNumId w:val="1"/>
  </w:num>
  <w:num w:numId="11">
    <w:abstractNumId w:val="4"/>
  </w:num>
  <w:num w:numId="12">
    <w:abstractNumId w:val="7"/>
  </w:num>
  <w:num w:numId="13">
    <w:abstractNumId w:val="5"/>
  </w:num>
  <w:num w:numId="14">
    <w:abstractNumId w:val="11"/>
  </w:num>
  <w:num w:numId="15">
    <w:abstractNumId w:val="15"/>
  </w:num>
  <w:num w:numId="16">
    <w:abstractNumId w:val="10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B86CB8"/>
    <w:rsid w:val="00016DC2"/>
    <w:rsid w:val="00024DE9"/>
    <w:rsid w:val="00025E98"/>
    <w:rsid w:val="000270CA"/>
    <w:rsid w:val="00027B62"/>
    <w:rsid w:val="00044192"/>
    <w:rsid w:val="00044B30"/>
    <w:rsid w:val="000568BA"/>
    <w:rsid w:val="00064B29"/>
    <w:rsid w:val="00065459"/>
    <w:rsid w:val="000771B7"/>
    <w:rsid w:val="00090CAB"/>
    <w:rsid w:val="00093FFE"/>
    <w:rsid w:val="0009490B"/>
    <w:rsid w:val="000A083F"/>
    <w:rsid w:val="000A2710"/>
    <w:rsid w:val="000B1C99"/>
    <w:rsid w:val="000C22A2"/>
    <w:rsid w:val="000C2536"/>
    <w:rsid w:val="000C4EE9"/>
    <w:rsid w:val="000E0BC4"/>
    <w:rsid w:val="000E19FB"/>
    <w:rsid w:val="000E1EFA"/>
    <w:rsid w:val="000E2515"/>
    <w:rsid w:val="000F0158"/>
    <w:rsid w:val="0011712C"/>
    <w:rsid w:val="0013481D"/>
    <w:rsid w:val="001360B0"/>
    <w:rsid w:val="00145DAD"/>
    <w:rsid w:val="00153CEA"/>
    <w:rsid w:val="00155CDC"/>
    <w:rsid w:val="0016358A"/>
    <w:rsid w:val="00170278"/>
    <w:rsid w:val="0018118B"/>
    <w:rsid w:val="00187B8A"/>
    <w:rsid w:val="00192810"/>
    <w:rsid w:val="001939B4"/>
    <w:rsid w:val="001F1405"/>
    <w:rsid w:val="001F4554"/>
    <w:rsid w:val="00200A29"/>
    <w:rsid w:val="00201846"/>
    <w:rsid w:val="00202BCF"/>
    <w:rsid w:val="00205361"/>
    <w:rsid w:val="00212D97"/>
    <w:rsid w:val="00212F0B"/>
    <w:rsid w:val="002171DE"/>
    <w:rsid w:val="002450F7"/>
    <w:rsid w:val="00246B79"/>
    <w:rsid w:val="002535A4"/>
    <w:rsid w:val="00282685"/>
    <w:rsid w:val="00285607"/>
    <w:rsid w:val="00292C57"/>
    <w:rsid w:val="00292E12"/>
    <w:rsid w:val="00294999"/>
    <w:rsid w:val="002B2489"/>
    <w:rsid w:val="002B4384"/>
    <w:rsid w:val="002B4568"/>
    <w:rsid w:val="002B68C8"/>
    <w:rsid w:val="002C4FA2"/>
    <w:rsid w:val="002D29EC"/>
    <w:rsid w:val="002D2C22"/>
    <w:rsid w:val="002F32A7"/>
    <w:rsid w:val="00300E81"/>
    <w:rsid w:val="00301A4A"/>
    <w:rsid w:val="0031101F"/>
    <w:rsid w:val="003213AE"/>
    <w:rsid w:val="003304D6"/>
    <w:rsid w:val="00331910"/>
    <w:rsid w:val="00346A43"/>
    <w:rsid w:val="00351CC9"/>
    <w:rsid w:val="003720DD"/>
    <w:rsid w:val="003804C6"/>
    <w:rsid w:val="00384973"/>
    <w:rsid w:val="00387307"/>
    <w:rsid w:val="00390379"/>
    <w:rsid w:val="003B067E"/>
    <w:rsid w:val="003B3C06"/>
    <w:rsid w:val="003C0F83"/>
    <w:rsid w:val="003D3741"/>
    <w:rsid w:val="003D609D"/>
    <w:rsid w:val="00405898"/>
    <w:rsid w:val="00425364"/>
    <w:rsid w:val="004314B0"/>
    <w:rsid w:val="0043748C"/>
    <w:rsid w:val="00456E2B"/>
    <w:rsid w:val="00465136"/>
    <w:rsid w:val="00473556"/>
    <w:rsid w:val="00476424"/>
    <w:rsid w:val="0048087F"/>
    <w:rsid w:val="00486420"/>
    <w:rsid w:val="004960E0"/>
    <w:rsid w:val="00497D96"/>
    <w:rsid w:val="004E31B9"/>
    <w:rsid w:val="005207A6"/>
    <w:rsid w:val="00534A62"/>
    <w:rsid w:val="00536F0A"/>
    <w:rsid w:val="00536F71"/>
    <w:rsid w:val="005550F1"/>
    <w:rsid w:val="00566157"/>
    <w:rsid w:val="005703EC"/>
    <w:rsid w:val="005A58D6"/>
    <w:rsid w:val="005C049C"/>
    <w:rsid w:val="00606310"/>
    <w:rsid w:val="0063245C"/>
    <w:rsid w:val="00637F2D"/>
    <w:rsid w:val="00641076"/>
    <w:rsid w:val="00641B74"/>
    <w:rsid w:val="00645B1A"/>
    <w:rsid w:val="00646F13"/>
    <w:rsid w:val="0065001E"/>
    <w:rsid w:val="00654C44"/>
    <w:rsid w:val="00654FD3"/>
    <w:rsid w:val="006564AC"/>
    <w:rsid w:val="00661A33"/>
    <w:rsid w:val="00663D27"/>
    <w:rsid w:val="006660D0"/>
    <w:rsid w:val="006726DE"/>
    <w:rsid w:val="0068334A"/>
    <w:rsid w:val="006A1F05"/>
    <w:rsid w:val="006B02B3"/>
    <w:rsid w:val="006B4390"/>
    <w:rsid w:val="006D2865"/>
    <w:rsid w:val="006D5EF6"/>
    <w:rsid w:val="006F182F"/>
    <w:rsid w:val="006F20B0"/>
    <w:rsid w:val="006F5768"/>
    <w:rsid w:val="00706F7F"/>
    <w:rsid w:val="007162C9"/>
    <w:rsid w:val="007167C3"/>
    <w:rsid w:val="00721865"/>
    <w:rsid w:val="00725DC0"/>
    <w:rsid w:val="00726F84"/>
    <w:rsid w:val="00733484"/>
    <w:rsid w:val="0074206E"/>
    <w:rsid w:val="00745A88"/>
    <w:rsid w:val="00756625"/>
    <w:rsid w:val="00765B85"/>
    <w:rsid w:val="00766D8D"/>
    <w:rsid w:val="00770814"/>
    <w:rsid w:val="00775599"/>
    <w:rsid w:val="00775898"/>
    <w:rsid w:val="00777219"/>
    <w:rsid w:val="00796D0A"/>
    <w:rsid w:val="007A39CD"/>
    <w:rsid w:val="007B69EE"/>
    <w:rsid w:val="007C13C2"/>
    <w:rsid w:val="007C2EE8"/>
    <w:rsid w:val="007D5026"/>
    <w:rsid w:val="007F7CA7"/>
    <w:rsid w:val="008139E2"/>
    <w:rsid w:val="00824DFE"/>
    <w:rsid w:val="00834343"/>
    <w:rsid w:val="00847DAD"/>
    <w:rsid w:val="00855815"/>
    <w:rsid w:val="00855FFD"/>
    <w:rsid w:val="008671F1"/>
    <w:rsid w:val="008707D0"/>
    <w:rsid w:val="00872A1A"/>
    <w:rsid w:val="00872D61"/>
    <w:rsid w:val="0088372A"/>
    <w:rsid w:val="008B101D"/>
    <w:rsid w:val="008B615F"/>
    <w:rsid w:val="008C2411"/>
    <w:rsid w:val="008D61E1"/>
    <w:rsid w:val="008D7095"/>
    <w:rsid w:val="008E0EDD"/>
    <w:rsid w:val="008F460D"/>
    <w:rsid w:val="008F48AA"/>
    <w:rsid w:val="0090661F"/>
    <w:rsid w:val="00907334"/>
    <w:rsid w:val="009110D2"/>
    <w:rsid w:val="00927DDE"/>
    <w:rsid w:val="00932735"/>
    <w:rsid w:val="009417AE"/>
    <w:rsid w:val="009465AF"/>
    <w:rsid w:val="00950DE0"/>
    <w:rsid w:val="00961B04"/>
    <w:rsid w:val="009637E8"/>
    <w:rsid w:val="00963A27"/>
    <w:rsid w:val="00967498"/>
    <w:rsid w:val="009753A3"/>
    <w:rsid w:val="00980BFF"/>
    <w:rsid w:val="00985817"/>
    <w:rsid w:val="00994733"/>
    <w:rsid w:val="0099538A"/>
    <w:rsid w:val="00995D5B"/>
    <w:rsid w:val="009B3C15"/>
    <w:rsid w:val="009B5EA4"/>
    <w:rsid w:val="009D2558"/>
    <w:rsid w:val="009E7AA0"/>
    <w:rsid w:val="009F6762"/>
    <w:rsid w:val="009F689C"/>
    <w:rsid w:val="00A0041D"/>
    <w:rsid w:val="00A03901"/>
    <w:rsid w:val="00A03EA2"/>
    <w:rsid w:val="00A05C72"/>
    <w:rsid w:val="00A11236"/>
    <w:rsid w:val="00A11B61"/>
    <w:rsid w:val="00A200FC"/>
    <w:rsid w:val="00A24F10"/>
    <w:rsid w:val="00A27DE9"/>
    <w:rsid w:val="00A319C6"/>
    <w:rsid w:val="00A31F88"/>
    <w:rsid w:val="00A339DF"/>
    <w:rsid w:val="00A3527F"/>
    <w:rsid w:val="00A60D82"/>
    <w:rsid w:val="00A6344D"/>
    <w:rsid w:val="00A64E43"/>
    <w:rsid w:val="00AB21A4"/>
    <w:rsid w:val="00AB5093"/>
    <w:rsid w:val="00AC1418"/>
    <w:rsid w:val="00AC4865"/>
    <w:rsid w:val="00AD2102"/>
    <w:rsid w:val="00AD3A12"/>
    <w:rsid w:val="00AD6495"/>
    <w:rsid w:val="00AF025E"/>
    <w:rsid w:val="00AF6A38"/>
    <w:rsid w:val="00B069FE"/>
    <w:rsid w:val="00B1325B"/>
    <w:rsid w:val="00B1720F"/>
    <w:rsid w:val="00B238D2"/>
    <w:rsid w:val="00B26FDE"/>
    <w:rsid w:val="00B44961"/>
    <w:rsid w:val="00B51F79"/>
    <w:rsid w:val="00B527D3"/>
    <w:rsid w:val="00B5668B"/>
    <w:rsid w:val="00B60FC8"/>
    <w:rsid w:val="00B70D0E"/>
    <w:rsid w:val="00B86CB8"/>
    <w:rsid w:val="00B91CBD"/>
    <w:rsid w:val="00B91E07"/>
    <w:rsid w:val="00B951F9"/>
    <w:rsid w:val="00BB3C8B"/>
    <w:rsid w:val="00BB3FBC"/>
    <w:rsid w:val="00BE170D"/>
    <w:rsid w:val="00BE2ECC"/>
    <w:rsid w:val="00BF73C7"/>
    <w:rsid w:val="00C01FC9"/>
    <w:rsid w:val="00C06D7B"/>
    <w:rsid w:val="00C25207"/>
    <w:rsid w:val="00C3377F"/>
    <w:rsid w:val="00C40EDD"/>
    <w:rsid w:val="00C41A23"/>
    <w:rsid w:val="00C55F73"/>
    <w:rsid w:val="00C6568D"/>
    <w:rsid w:val="00C65725"/>
    <w:rsid w:val="00C74D2D"/>
    <w:rsid w:val="00C90903"/>
    <w:rsid w:val="00C95B8C"/>
    <w:rsid w:val="00CA4ABB"/>
    <w:rsid w:val="00CA62CC"/>
    <w:rsid w:val="00CB55E9"/>
    <w:rsid w:val="00CC7D66"/>
    <w:rsid w:val="00CE1069"/>
    <w:rsid w:val="00CE3E33"/>
    <w:rsid w:val="00CE6FFE"/>
    <w:rsid w:val="00CF6F9E"/>
    <w:rsid w:val="00D34C8F"/>
    <w:rsid w:val="00D35642"/>
    <w:rsid w:val="00D54DE8"/>
    <w:rsid w:val="00D55000"/>
    <w:rsid w:val="00D56881"/>
    <w:rsid w:val="00D71FDC"/>
    <w:rsid w:val="00D80FEB"/>
    <w:rsid w:val="00D856EB"/>
    <w:rsid w:val="00D91BDA"/>
    <w:rsid w:val="00D93BFE"/>
    <w:rsid w:val="00D9659A"/>
    <w:rsid w:val="00DA362B"/>
    <w:rsid w:val="00DA5FC1"/>
    <w:rsid w:val="00DA7D78"/>
    <w:rsid w:val="00DD5997"/>
    <w:rsid w:val="00DE078F"/>
    <w:rsid w:val="00DE0997"/>
    <w:rsid w:val="00E0201F"/>
    <w:rsid w:val="00E20582"/>
    <w:rsid w:val="00E2515B"/>
    <w:rsid w:val="00E45853"/>
    <w:rsid w:val="00E749D1"/>
    <w:rsid w:val="00E775FA"/>
    <w:rsid w:val="00E9253C"/>
    <w:rsid w:val="00EA321B"/>
    <w:rsid w:val="00EB1E6B"/>
    <w:rsid w:val="00EB4C60"/>
    <w:rsid w:val="00EE1351"/>
    <w:rsid w:val="00F029C3"/>
    <w:rsid w:val="00F114E3"/>
    <w:rsid w:val="00F264AC"/>
    <w:rsid w:val="00F268A6"/>
    <w:rsid w:val="00F27678"/>
    <w:rsid w:val="00F34744"/>
    <w:rsid w:val="00F47715"/>
    <w:rsid w:val="00F527E6"/>
    <w:rsid w:val="00F565D2"/>
    <w:rsid w:val="00F570C9"/>
    <w:rsid w:val="00F62C8F"/>
    <w:rsid w:val="00F8216B"/>
    <w:rsid w:val="00F833B3"/>
    <w:rsid w:val="00FA29CF"/>
    <w:rsid w:val="00FA5F0C"/>
    <w:rsid w:val="00FB038C"/>
    <w:rsid w:val="00FB2A19"/>
    <w:rsid w:val="00FC5DBA"/>
    <w:rsid w:val="00FC79B0"/>
    <w:rsid w:val="00FD7352"/>
    <w:rsid w:val="00FF4802"/>
    <w:rsid w:val="00FF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CB8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4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41F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B02B3"/>
    <w:pPr>
      <w:ind w:left="720"/>
      <w:contextualSpacing/>
    </w:pPr>
  </w:style>
  <w:style w:type="table" w:styleId="TableGrid">
    <w:name w:val="Table Grid"/>
    <w:basedOn w:val="TableNormal"/>
    <w:rsid w:val="00F83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13C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3C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13C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3C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CB8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41F"/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FF541F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B02B3"/>
    <w:pPr>
      <w:ind w:left="720"/>
      <w:contextualSpacing/>
    </w:pPr>
  </w:style>
  <w:style w:type="table" w:styleId="TableGrid">
    <w:name w:val="Table Grid"/>
    <w:basedOn w:val="TableNormal"/>
    <w:rsid w:val="00F83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13C2"/>
    <w:pPr>
      <w:tabs>
        <w:tab w:val="center" w:pos="4536"/>
        <w:tab w:val="right" w:pos="9072"/>
      </w:tabs>
    </w:pPr>
  </w:style>
  <w:style w:type="character" w:customStyle="1" w:styleId="HeaderChar">
    <w:name w:val="Koptekst Char"/>
    <w:basedOn w:val="DefaultParagraphFont"/>
    <w:link w:val="Header"/>
    <w:uiPriority w:val="99"/>
    <w:rsid w:val="007C13C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13C2"/>
    <w:pPr>
      <w:tabs>
        <w:tab w:val="center" w:pos="4536"/>
        <w:tab w:val="right" w:pos="9072"/>
      </w:tabs>
    </w:pPr>
  </w:style>
  <w:style w:type="character" w:customStyle="1" w:styleId="FooterChar">
    <w:name w:val="Voettekst Char"/>
    <w:basedOn w:val="DefaultParagraphFont"/>
    <w:link w:val="Footer"/>
    <w:uiPriority w:val="99"/>
    <w:rsid w:val="007C13C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311</Words>
  <Characters>13175</Characters>
  <Application>Microsoft Office Word</Application>
  <DocSecurity>0</DocSecurity>
  <Lines>109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5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denkamp, M (epi)</dc:creator>
  <cp:lastModifiedBy>Calumpang, Mario Jade</cp:lastModifiedBy>
  <cp:revision>41</cp:revision>
  <cp:lastPrinted>2015-09-28T17:22:00Z</cp:lastPrinted>
  <dcterms:created xsi:type="dcterms:W3CDTF">2015-12-21T08:57:00Z</dcterms:created>
  <dcterms:modified xsi:type="dcterms:W3CDTF">2016-12-02T21:50:00Z</dcterms:modified>
</cp:coreProperties>
</file>